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C316A" w14:textId="77777777" w:rsidR="00FD2480" w:rsidRDefault="00FD2480" w:rsidP="00FD2480">
      <w:pPr>
        <w:rPr>
          <w:rFonts w:ascii="Times New Roman" w:hAnsi="Times New Roman" w:cs="Times New Roman"/>
          <w:b/>
          <w:bCs/>
        </w:rPr>
      </w:pPr>
      <w:r w:rsidRPr="00382B6F">
        <w:rPr>
          <w:rFonts w:ascii="Times New Roman" w:hAnsi="Times New Roman" w:cs="Times New Roman"/>
          <w:b/>
          <w:bCs/>
        </w:rPr>
        <w:t>Supplementary material</w:t>
      </w:r>
    </w:p>
    <w:p w14:paraId="72E08AFE" w14:textId="77777777" w:rsidR="00FD2480" w:rsidRPr="00382B6F" w:rsidRDefault="00FD2480" w:rsidP="00FD2480">
      <w:pPr>
        <w:rPr>
          <w:rFonts w:ascii="Times New Roman" w:hAnsi="Times New Roman" w:cs="Times New Roman"/>
          <w:b/>
          <w:bCs/>
        </w:rPr>
      </w:pPr>
    </w:p>
    <w:p w14:paraId="2B412A29" w14:textId="77777777" w:rsidR="00FD2480" w:rsidRPr="00DF762D" w:rsidRDefault="00FD2480" w:rsidP="00FD2480">
      <w:pPr>
        <w:jc w:val="both"/>
        <w:rPr>
          <w:rFonts w:ascii="Times New Roman" w:hAnsi="Times New Roman" w:cs="Times New Roman"/>
          <w:b/>
          <w:bCs/>
        </w:rPr>
      </w:pPr>
      <w:r w:rsidRPr="00DF762D">
        <w:rPr>
          <w:rFonts w:ascii="Times New Roman" w:hAnsi="Times New Roman" w:cs="Times New Roman"/>
          <w:b/>
          <w:bCs/>
        </w:rPr>
        <w:t xml:space="preserve">Supplementary Table S1. </w:t>
      </w:r>
      <w:r w:rsidRPr="00DF762D">
        <w:rPr>
          <w:rFonts w:ascii="Times New Roman" w:hAnsi="Times New Roman" w:cs="Times New Roman"/>
        </w:rPr>
        <w:t xml:space="preserve">Correlation of cervicovaginal fluid cytokines and proteins associated with </w:t>
      </w:r>
      <w:r w:rsidRPr="00DF762D">
        <w:rPr>
          <w:rFonts w:ascii="Times New Roman" w:hAnsi="Times New Roman" w:cs="Times New Roman"/>
          <w:bCs/>
        </w:rPr>
        <w:t>extracellular matrix remodelling according to birth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D2480" w:rsidRPr="00382B6F" w14:paraId="4865F815" w14:textId="77777777" w:rsidTr="0058710E">
        <w:tc>
          <w:tcPr>
            <w:tcW w:w="3003" w:type="dxa"/>
          </w:tcPr>
          <w:p w14:paraId="7DFB325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3" w:type="dxa"/>
          </w:tcPr>
          <w:p w14:paraId="28C756C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 xml:space="preserve">Spearman </w:t>
            </w:r>
            <w:r w:rsidRPr="00382B6F">
              <w:rPr>
                <w:rFonts w:ascii="Cambria Math" w:hAnsi="Cambria Math" w:cs="Cambria Math"/>
                <w:b/>
                <w:bCs/>
                <w:i/>
                <w:iCs/>
              </w:rPr>
              <w:t>⍴</w:t>
            </w:r>
          </w:p>
        </w:tc>
        <w:tc>
          <w:tcPr>
            <w:tcW w:w="3004" w:type="dxa"/>
          </w:tcPr>
          <w:p w14:paraId="0259C1A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82B6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D2480" w:rsidRPr="00382B6F" w14:paraId="782F7C6C" w14:textId="77777777" w:rsidTr="0058710E">
        <w:tc>
          <w:tcPr>
            <w:tcW w:w="9010" w:type="dxa"/>
            <w:gridSpan w:val="3"/>
          </w:tcPr>
          <w:p w14:paraId="0AEB191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GTP1 (20-22 weeks)</w:t>
            </w:r>
          </w:p>
        </w:tc>
      </w:tr>
      <w:tr w:rsidR="00FD2480" w:rsidRPr="00382B6F" w14:paraId="1205A91B" w14:textId="77777777" w:rsidTr="0058710E">
        <w:tc>
          <w:tcPr>
            <w:tcW w:w="3003" w:type="dxa"/>
          </w:tcPr>
          <w:p w14:paraId="50C523FC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Preterm:</w:t>
            </w:r>
          </w:p>
        </w:tc>
        <w:tc>
          <w:tcPr>
            <w:tcW w:w="3003" w:type="dxa"/>
          </w:tcPr>
          <w:p w14:paraId="360251F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4" w:type="dxa"/>
          </w:tcPr>
          <w:p w14:paraId="12102FC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2480" w:rsidRPr="00382B6F" w14:paraId="2F7790D8" w14:textId="77777777" w:rsidTr="0058710E">
        <w:tc>
          <w:tcPr>
            <w:tcW w:w="3003" w:type="dxa"/>
          </w:tcPr>
          <w:p w14:paraId="7E35330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59F41CB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3004" w:type="dxa"/>
          </w:tcPr>
          <w:p w14:paraId="04FE6BB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B1A84">
              <w:rPr>
                <w:rFonts w:ascii="Times New Roman" w:hAnsi="Times New Roman" w:cs="Times New Roman"/>
              </w:rPr>
              <w:t>9</w:t>
            </w:r>
          </w:p>
        </w:tc>
      </w:tr>
      <w:tr w:rsidR="00FD2480" w:rsidRPr="00382B6F" w14:paraId="7B750326" w14:textId="77777777" w:rsidTr="0058710E">
        <w:tc>
          <w:tcPr>
            <w:tcW w:w="3003" w:type="dxa"/>
          </w:tcPr>
          <w:p w14:paraId="18FC72E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27CFF55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3004" w:type="dxa"/>
          </w:tcPr>
          <w:p w14:paraId="7004992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15</w:t>
            </w:r>
          </w:p>
        </w:tc>
      </w:tr>
      <w:tr w:rsidR="00FD2480" w:rsidRPr="00382B6F" w14:paraId="3C93972D" w14:textId="77777777" w:rsidTr="0058710E">
        <w:tc>
          <w:tcPr>
            <w:tcW w:w="3003" w:type="dxa"/>
          </w:tcPr>
          <w:p w14:paraId="5306C4C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GM-CSF v CCL2</w:t>
            </w:r>
          </w:p>
        </w:tc>
        <w:tc>
          <w:tcPr>
            <w:tcW w:w="3003" w:type="dxa"/>
          </w:tcPr>
          <w:p w14:paraId="45B92AB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-0.</w:t>
            </w:r>
            <w:r w:rsidR="00CB1A84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3004" w:type="dxa"/>
          </w:tcPr>
          <w:p w14:paraId="6BA88F6F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D2480" w:rsidRPr="00382B6F" w14:paraId="2779853C" w14:textId="77777777" w:rsidTr="0058710E">
        <w:tc>
          <w:tcPr>
            <w:tcW w:w="3003" w:type="dxa"/>
          </w:tcPr>
          <w:p w14:paraId="051B6AF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MMP-9</w:t>
            </w:r>
          </w:p>
        </w:tc>
        <w:tc>
          <w:tcPr>
            <w:tcW w:w="3003" w:type="dxa"/>
          </w:tcPr>
          <w:p w14:paraId="07E2985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3004" w:type="dxa"/>
          </w:tcPr>
          <w:p w14:paraId="1AFAED9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27</w:t>
            </w:r>
          </w:p>
        </w:tc>
      </w:tr>
      <w:tr w:rsidR="00FD2480" w:rsidRPr="00382B6F" w14:paraId="450022CD" w14:textId="77777777" w:rsidTr="0058710E">
        <w:tc>
          <w:tcPr>
            <w:tcW w:w="3003" w:type="dxa"/>
          </w:tcPr>
          <w:p w14:paraId="7BF91E4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1F0C18B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B1A8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004" w:type="dxa"/>
          </w:tcPr>
          <w:p w14:paraId="2E1DB6F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35</w:t>
            </w:r>
          </w:p>
        </w:tc>
      </w:tr>
      <w:tr w:rsidR="00FD2480" w:rsidRPr="00382B6F" w14:paraId="5EF79863" w14:textId="77777777" w:rsidTr="0058710E">
        <w:tc>
          <w:tcPr>
            <w:tcW w:w="3003" w:type="dxa"/>
          </w:tcPr>
          <w:p w14:paraId="3143F7DA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</w:t>
            </w:r>
            <w:r w:rsidR="00FD2480" w:rsidRPr="00382B6F">
              <w:rPr>
                <w:rFonts w:ascii="Times New Roman" w:hAnsi="Times New Roman" w:cs="Times New Roman"/>
              </w:rPr>
              <w:t xml:space="preserve"> v </w:t>
            </w:r>
            <w:r w:rsidRPr="00382B6F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3003" w:type="dxa"/>
          </w:tcPr>
          <w:p w14:paraId="178836D2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FD2480" w:rsidRPr="00382B6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4" w:type="dxa"/>
          </w:tcPr>
          <w:p w14:paraId="5FABDAD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31</w:t>
            </w:r>
          </w:p>
        </w:tc>
      </w:tr>
      <w:tr w:rsidR="00FD2480" w:rsidRPr="00382B6F" w14:paraId="79DD461F" w14:textId="77777777" w:rsidTr="0058710E">
        <w:tc>
          <w:tcPr>
            <w:tcW w:w="3003" w:type="dxa"/>
          </w:tcPr>
          <w:p w14:paraId="5B9DFAD6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Term:</w:t>
            </w:r>
          </w:p>
        </w:tc>
        <w:tc>
          <w:tcPr>
            <w:tcW w:w="3003" w:type="dxa"/>
          </w:tcPr>
          <w:p w14:paraId="56ACBAA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3B81B3D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80" w:rsidRPr="00382B6F" w14:paraId="6540BFA9" w14:textId="77777777" w:rsidTr="0058710E">
        <w:tc>
          <w:tcPr>
            <w:tcW w:w="3003" w:type="dxa"/>
          </w:tcPr>
          <w:p w14:paraId="38D81F9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5641390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3004" w:type="dxa"/>
          </w:tcPr>
          <w:p w14:paraId="1F35927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20</w:t>
            </w:r>
          </w:p>
        </w:tc>
      </w:tr>
      <w:tr w:rsidR="00FD2480" w:rsidRPr="00382B6F" w14:paraId="772BBACC" w14:textId="77777777" w:rsidTr="0058710E">
        <w:tc>
          <w:tcPr>
            <w:tcW w:w="3003" w:type="dxa"/>
          </w:tcPr>
          <w:p w14:paraId="0005ADD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74EA8C6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3004" w:type="dxa"/>
          </w:tcPr>
          <w:p w14:paraId="65187AC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6DF3D196" w14:textId="77777777" w:rsidTr="0058710E">
        <w:tc>
          <w:tcPr>
            <w:tcW w:w="3003" w:type="dxa"/>
          </w:tcPr>
          <w:p w14:paraId="63AA2A6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1228B84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3004" w:type="dxa"/>
          </w:tcPr>
          <w:p w14:paraId="3F31A0D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400F8EE4" w14:textId="77777777" w:rsidTr="0058710E">
        <w:tc>
          <w:tcPr>
            <w:tcW w:w="3003" w:type="dxa"/>
          </w:tcPr>
          <w:p w14:paraId="3DBC48E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7B457E7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B1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4" w:type="dxa"/>
          </w:tcPr>
          <w:p w14:paraId="3412609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30</w:t>
            </w:r>
          </w:p>
        </w:tc>
      </w:tr>
      <w:tr w:rsidR="00FD2480" w:rsidRPr="00382B6F" w14:paraId="747BAC59" w14:textId="77777777" w:rsidTr="0058710E">
        <w:tc>
          <w:tcPr>
            <w:tcW w:w="3003" w:type="dxa"/>
          </w:tcPr>
          <w:p w14:paraId="2FE9901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2E4A160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3004" w:type="dxa"/>
          </w:tcPr>
          <w:p w14:paraId="6B3BE98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4</w:t>
            </w:r>
            <w:r w:rsidR="00CB1A84">
              <w:rPr>
                <w:rFonts w:ascii="Times New Roman" w:hAnsi="Times New Roman" w:cs="Times New Roman"/>
              </w:rPr>
              <w:t>3</w:t>
            </w:r>
          </w:p>
        </w:tc>
      </w:tr>
      <w:tr w:rsidR="00FD2480" w:rsidRPr="00382B6F" w14:paraId="31451E85" w14:textId="77777777" w:rsidTr="0058710E">
        <w:tc>
          <w:tcPr>
            <w:tcW w:w="3003" w:type="dxa"/>
          </w:tcPr>
          <w:p w14:paraId="478FC25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MIG</w:t>
            </w:r>
          </w:p>
        </w:tc>
        <w:tc>
          <w:tcPr>
            <w:tcW w:w="3003" w:type="dxa"/>
          </w:tcPr>
          <w:p w14:paraId="711FBF7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3004" w:type="dxa"/>
          </w:tcPr>
          <w:p w14:paraId="6A0086E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1</w:t>
            </w:r>
          </w:p>
        </w:tc>
      </w:tr>
      <w:tr w:rsidR="00FD2480" w:rsidRPr="00382B6F" w14:paraId="03514126" w14:textId="77777777" w:rsidTr="0058710E">
        <w:tc>
          <w:tcPr>
            <w:tcW w:w="3003" w:type="dxa"/>
          </w:tcPr>
          <w:p w14:paraId="43B0A7C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CXCL10</w:t>
            </w:r>
          </w:p>
        </w:tc>
        <w:tc>
          <w:tcPr>
            <w:tcW w:w="3003" w:type="dxa"/>
          </w:tcPr>
          <w:p w14:paraId="6B21B132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FD2480" w:rsidRPr="00382B6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4" w:type="dxa"/>
          </w:tcPr>
          <w:p w14:paraId="0697A99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B1A84">
              <w:rPr>
                <w:rFonts w:ascii="Times New Roman" w:hAnsi="Times New Roman" w:cs="Times New Roman"/>
              </w:rPr>
              <w:t>2</w:t>
            </w:r>
          </w:p>
        </w:tc>
      </w:tr>
      <w:tr w:rsidR="00FD2480" w:rsidRPr="00382B6F" w14:paraId="006ADC86" w14:textId="77777777" w:rsidTr="0058710E">
        <w:tc>
          <w:tcPr>
            <w:tcW w:w="3003" w:type="dxa"/>
          </w:tcPr>
          <w:p w14:paraId="5F3D12F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MIG</w:t>
            </w:r>
          </w:p>
        </w:tc>
        <w:tc>
          <w:tcPr>
            <w:tcW w:w="3003" w:type="dxa"/>
          </w:tcPr>
          <w:p w14:paraId="450E58F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3004" w:type="dxa"/>
          </w:tcPr>
          <w:p w14:paraId="5278D40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60A8AF97" w14:textId="77777777" w:rsidTr="0058710E">
        <w:tc>
          <w:tcPr>
            <w:tcW w:w="3003" w:type="dxa"/>
          </w:tcPr>
          <w:p w14:paraId="1E9ABB3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8</w:t>
            </w:r>
          </w:p>
        </w:tc>
        <w:tc>
          <w:tcPr>
            <w:tcW w:w="3003" w:type="dxa"/>
          </w:tcPr>
          <w:p w14:paraId="310C680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3004" w:type="dxa"/>
          </w:tcPr>
          <w:p w14:paraId="4400758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2</w:t>
            </w:r>
          </w:p>
        </w:tc>
      </w:tr>
      <w:tr w:rsidR="00FD2480" w:rsidRPr="00382B6F" w14:paraId="4DA5C17F" w14:textId="77777777" w:rsidTr="0058710E">
        <w:tc>
          <w:tcPr>
            <w:tcW w:w="3003" w:type="dxa"/>
          </w:tcPr>
          <w:p w14:paraId="42650E3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39DF566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3004" w:type="dxa"/>
          </w:tcPr>
          <w:p w14:paraId="48039CD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63E4D557" w14:textId="77777777" w:rsidTr="0058710E">
        <w:tc>
          <w:tcPr>
            <w:tcW w:w="3003" w:type="dxa"/>
          </w:tcPr>
          <w:p w14:paraId="6AFCFE9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8</w:t>
            </w:r>
          </w:p>
        </w:tc>
        <w:tc>
          <w:tcPr>
            <w:tcW w:w="3003" w:type="dxa"/>
          </w:tcPr>
          <w:p w14:paraId="06C02F2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B1A8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04" w:type="dxa"/>
          </w:tcPr>
          <w:p w14:paraId="15DD3FC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FD2480" w:rsidRPr="00382B6F" w14:paraId="0B782035" w14:textId="77777777" w:rsidTr="0058710E">
        <w:tc>
          <w:tcPr>
            <w:tcW w:w="3003" w:type="dxa"/>
          </w:tcPr>
          <w:p w14:paraId="5CD943D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RANTES</w:t>
            </w:r>
          </w:p>
        </w:tc>
        <w:tc>
          <w:tcPr>
            <w:tcW w:w="3003" w:type="dxa"/>
          </w:tcPr>
          <w:p w14:paraId="160C9C20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FD2480" w:rsidRPr="00382B6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4" w:type="dxa"/>
          </w:tcPr>
          <w:p w14:paraId="7CCE2541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FD2480" w:rsidRPr="00382B6F">
              <w:rPr>
                <w:rFonts w:ascii="Times New Roman" w:hAnsi="Times New Roman" w:cs="Times New Roman"/>
              </w:rPr>
              <w:t>1</w:t>
            </w:r>
          </w:p>
        </w:tc>
      </w:tr>
      <w:tr w:rsidR="00FD2480" w:rsidRPr="00382B6F" w14:paraId="26649160" w14:textId="77777777" w:rsidTr="0058710E">
        <w:tc>
          <w:tcPr>
            <w:tcW w:w="3003" w:type="dxa"/>
          </w:tcPr>
          <w:p w14:paraId="1A7852D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1 v MMP-9</w:t>
            </w:r>
          </w:p>
        </w:tc>
        <w:tc>
          <w:tcPr>
            <w:tcW w:w="3003" w:type="dxa"/>
          </w:tcPr>
          <w:p w14:paraId="150DF34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3004" w:type="dxa"/>
          </w:tcPr>
          <w:p w14:paraId="533B562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0E600C8A" w14:textId="77777777" w:rsidTr="0058710E">
        <w:tc>
          <w:tcPr>
            <w:tcW w:w="9010" w:type="dxa"/>
            <w:gridSpan w:val="3"/>
          </w:tcPr>
          <w:p w14:paraId="7B29D1B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GTP2 (26-28 weeks)</w:t>
            </w:r>
          </w:p>
        </w:tc>
      </w:tr>
      <w:tr w:rsidR="00FD2480" w:rsidRPr="00382B6F" w14:paraId="02F2B5C5" w14:textId="77777777" w:rsidTr="0058710E">
        <w:tc>
          <w:tcPr>
            <w:tcW w:w="3003" w:type="dxa"/>
          </w:tcPr>
          <w:p w14:paraId="15CDCBB3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Preterm:</w:t>
            </w:r>
          </w:p>
        </w:tc>
        <w:tc>
          <w:tcPr>
            <w:tcW w:w="3003" w:type="dxa"/>
          </w:tcPr>
          <w:p w14:paraId="130C430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58745BC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80" w:rsidRPr="00382B6F" w14:paraId="0E49550C" w14:textId="77777777" w:rsidTr="0058710E">
        <w:tc>
          <w:tcPr>
            <w:tcW w:w="3003" w:type="dxa"/>
          </w:tcPr>
          <w:p w14:paraId="3434086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4B3430D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3004" w:type="dxa"/>
          </w:tcPr>
          <w:p w14:paraId="2C42808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5</w:t>
            </w:r>
          </w:p>
        </w:tc>
      </w:tr>
      <w:tr w:rsidR="00FD2480" w:rsidRPr="00382B6F" w14:paraId="134102D3" w14:textId="77777777" w:rsidTr="0058710E">
        <w:tc>
          <w:tcPr>
            <w:tcW w:w="3003" w:type="dxa"/>
          </w:tcPr>
          <w:p w14:paraId="2E5061F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5CCAE17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3004" w:type="dxa"/>
          </w:tcPr>
          <w:p w14:paraId="6E38C74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FD2480" w:rsidRPr="00382B6F" w14:paraId="0EA19B03" w14:textId="77777777" w:rsidTr="0058710E">
        <w:tc>
          <w:tcPr>
            <w:tcW w:w="3003" w:type="dxa"/>
          </w:tcPr>
          <w:p w14:paraId="4016160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6 v IL-8</w:t>
            </w:r>
          </w:p>
        </w:tc>
        <w:tc>
          <w:tcPr>
            <w:tcW w:w="3003" w:type="dxa"/>
          </w:tcPr>
          <w:p w14:paraId="2A578E9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B1A8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3004" w:type="dxa"/>
          </w:tcPr>
          <w:p w14:paraId="7C060959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2480" w:rsidRPr="00382B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D2480" w:rsidRPr="00382B6F" w14:paraId="771284F6" w14:textId="77777777" w:rsidTr="0058710E">
        <w:tc>
          <w:tcPr>
            <w:tcW w:w="3003" w:type="dxa"/>
          </w:tcPr>
          <w:p w14:paraId="68C4895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6 v CCL2</w:t>
            </w:r>
          </w:p>
        </w:tc>
        <w:tc>
          <w:tcPr>
            <w:tcW w:w="3003" w:type="dxa"/>
          </w:tcPr>
          <w:p w14:paraId="56D5EB3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B1A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04" w:type="dxa"/>
          </w:tcPr>
          <w:p w14:paraId="67AD1BD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2</w:t>
            </w:r>
            <w:r w:rsidR="00CB1A84">
              <w:rPr>
                <w:rFonts w:ascii="Times New Roman" w:hAnsi="Times New Roman" w:cs="Times New Roman"/>
              </w:rPr>
              <w:t>2</w:t>
            </w:r>
          </w:p>
        </w:tc>
      </w:tr>
      <w:tr w:rsidR="00FD2480" w:rsidRPr="00382B6F" w14:paraId="6A464EE3" w14:textId="77777777" w:rsidTr="0058710E">
        <w:tc>
          <w:tcPr>
            <w:tcW w:w="3003" w:type="dxa"/>
          </w:tcPr>
          <w:p w14:paraId="1C83BA7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6 v CXCL10</w:t>
            </w:r>
          </w:p>
        </w:tc>
        <w:tc>
          <w:tcPr>
            <w:tcW w:w="3003" w:type="dxa"/>
          </w:tcPr>
          <w:p w14:paraId="0496479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</w:t>
            </w:r>
            <w:r w:rsidR="00CB1A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04" w:type="dxa"/>
          </w:tcPr>
          <w:p w14:paraId="14465C0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11</w:t>
            </w:r>
          </w:p>
        </w:tc>
      </w:tr>
      <w:tr w:rsidR="00FD2480" w:rsidRPr="00382B6F" w14:paraId="35A52039" w14:textId="77777777" w:rsidTr="0058710E">
        <w:tc>
          <w:tcPr>
            <w:tcW w:w="3003" w:type="dxa"/>
          </w:tcPr>
          <w:p w14:paraId="264D577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lastRenderedPageBreak/>
              <w:t>IL-8 v CCL2</w:t>
            </w:r>
          </w:p>
        </w:tc>
        <w:tc>
          <w:tcPr>
            <w:tcW w:w="3003" w:type="dxa"/>
          </w:tcPr>
          <w:p w14:paraId="0020895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3004" w:type="dxa"/>
          </w:tcPr>
          <w:p w14:paraId="7B4232D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16</w:t>
            </w:r>
          </w:p>
        </w:tc>
      </w:tr>
      <w:tr w:rsidR="00FD2480" w:rsidRPr="00382B6F" w14:paraId="76A9CDDF" w14:textId="77777777" w:rsidTr="0058710E">
        <w:tc>
          <w:tcPr>
            <w:tcW w:w="3003" w:type="dxa"/>
          </w:tcPr>
          <w:p w14:paraId="1AD202E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05C6036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3004" w:type="dxa"/>
          </w:tcPr>
          <w:p w14:paraId="187C613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22</w:t>
            </w:r>
          </w:p>
        </w:tc>
      </w:tr>
      <w:tr w:rsidR="00FD2480" w:rsidRPr="00382B6F" w14:paraId="09822E59" w14:textId="77777777" w:rsidTr="0058710E">
        <w:tc>
          <w:tcPr>
            <w:tcW w:w="3003" w:type="dxa"/>
          </w:tcPr>
          <w:p w14:paraId="6B4BD6E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577F3AB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3004" w:type="dxa"/>
          </w:tcPr>
          <w:p w14:paraId="46FD967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2</w:t>
            </w:r>
          </w:p>
        </w:tc>
      </w:tr>
      <w:tr w:rsidR="00FD2480" w:rsidRPr="00382B6F" w14:paraId="0FABA5AB" w14:textId="77777777" w:rsidTr="0058710E">
        <w:tc>
          <w:tcPr>
            <w:tcW w:w="3003" w:type="dxa"/>
          </w:tcPr>
          <w:p w14:paraId="6238BB0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CXCL10</w:t>
            </w:r>
          </w:p>
        </w:tc>
        <w:tc>
          <w:tcPr>
            <w:tcW w:w="3003" w:type="dxa"/>
          </w:tcPr>
          <w:p w14:paraId="356B422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3004" w:type="dxa"/>
          </w:tcPr>
          <w:p w14:paraId="6ED5806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34</w:t>
            </w:r>
          </w:p>
        </w:tc>
      </w:tr>
      <w:tr w:rsidR="00FD2480" w:rsidRPr="00382B6F" w14:paraId="365D8F4F" w14:textId="77777777" w:rsidTr="0058710E">
        <w:tc>
          <w:tcPr>
            <w:tcW w:w="3003" w:type="dxa"/>
          </w:tcPr>
          <w:p w14:paraId="46FF581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CXCL10</w:t>
            </w:r>
          </w:p>
        </w:tc>
        <w:tc>
          <w:tcPr>
            <w:tcW w:w="3003" w:type="dxa"/>
          </w:tcPr>
          <w:p w14:paraId="4CE2D1A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3004" w:type="dxa"/>
          </w:tcPr>
          <w:p w14:paraId="3490E99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11</w:t>
            </w:r>
          </w:p>
        </w:tc>
      </w:tr>
      <w:tr w:rsidR="00FD2480" w:rsidRPr="00382B6F" w14:paraId="7C77A4F6" w14:textId="77777777" w:rsidTr="0058710E">
        <w:tc>
          <w:tcPr>
            <w:tcW w:w="3003" w:type="dxa"/>
          </w:tcPr>
          <w:p w14:paraId="3E4F9A8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RANTES</w:t>
            </w:r>
          </w:p>
        </w:tc>
        <w:tc>
          <w:tcPr>
            <w:tcW w:w="3003" w:type="dxa"/>
          </w:tcPr>
          <w:p w14:paraId="0EE8C65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</w:t>
            </w:r>
            <w:r w:rsidR="00CB1A8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004" w:type="dxa"/>
          </w:tcPr>
          <w:p w14:paraId="130D335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B1A84">
              <w:rPr>
                <w:rFonts w:ascii="Times New Roman" w:hAnsi="Times New Roman" w:cs="Times New Roman"/>
              </w:rPr>
              <w:t>7</w:t>
            </w:r>
          </w:p>
        </w:tc>
      </w:tr>
      <w:tr w:rsidR="00FD2480" w:rsidRPr="00382B6F" w14:paraId="27DD88D9" w14:textId="77777777" w:rsidTr="0058710E">
        <w:tc>
          <w:tcPr>
            <w:tcW w:w="3003" w:type="dxa"/>
          </w:tcPr>
          <w:p w14:paraId="1500641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4B0C571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3004" w:type="dxa"/>
          </w:tcPr>
          <w:p w14:paraId="3374EE0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32</w:t>
            </w:r>
          </w:p>
        </w:tc>
      </w:tr>
      <w:tr w:rsidR="00FD2480" w:rsidRPr="00382B6F" w14:paraId="15179640" w14:textId="77777777" w:rsidTr="0058710E">
        <w:tc>
          <w:tcPr>
            <w:tcW w:w="3003" w:type="dxa"/>
          </w:tcPr>
          <w:p w14:paraId="78D7A6A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RANTES</w:t>
            </w:r>
          </w:p>
        </w:tc>
        <w:tc>
          <w:tcPr>
            <w:tcW w:w="3003" w:type="dxa"/>
          </w:tcPr>
          <w:p w14:paraId="04221D6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9</w:t>
            </w:r>
            <w:r w:rsidR="00CB1A8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3004" w:type="dxa"/>
          </w:tcPr>
          <w:p w14:paraId="2BCDE6A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B1A84">
              <w:rPr>
                <w:rFonts w:ascii="Times New Roman" w:hAnsi="Times New Roman" w:cs="Times New Roman"/>
              </w:rPr>
              <w:t>5</w:t>
            </w:r>
          </w:p>
        </w:tc>
      </w:tr>
      <w:tr w:rsidR="00CB1A84" w:rsidRPr="00382B6F" w14:paraId="51336241" w14:textId="77777777" w:rsidTr="0058710E">
        <w:tc>
          <w:tcPr>
            <w:tcW w:w="3003" w:type="dxa"/>
          </w:tcPr>
          <w:p w14:paraId="44EBE473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CSF v TIMP-1</w:t>
            </w:r>
          </w:p>
        </w:tc>
        <w:tc>
          <w:tcPr>
            <w:tcW w:w="3003" w:type="dxa"/>
          </w:tcPr>
          <w:p w14:paraId="28A7E965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1</w:t>
            </w:r>
          </w:p>
        </w:tc>
        <w:tc>
          <w:tcPr>
            <w:tcW w:w="3004" w:type="dxa"/>
          </w:tcPr>
          <w:p w14:paraId="4CB18475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FD2480" w:rsidRPr="00382B6F" w14:paraId="67E0F836" w14:textId="77777777" w:rsidTr="0058710E">
        <w:tc>
          <w:tcPr>
            <w:tcW w:w="3003" w:type="dxa"/>
          </w:tcPr>
          <w:p w14:paraId="3B4D4B14" w14:textId="77777777" w:rsidR="00FD2480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TES v TIMP-1</w:t>
            </w:r>
          </w:p>
        </w:tc>
        <w:tc>
          <w:tcPr>
            <w:tcW w:w="3003" w:type="dxa"/>
          </w:tcPr>
          <w:p w14:paraId="1F46149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3004" w:type="dxa"/>
          </w:tcPr>
          <w:p w14:paraId="5E907B8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4</w:t>
            </w:r>
            <w:r w:rsidR="00CB1A84">
              <w:rPr>
                <w:rFonts w:ascii="Times New Roman" w:hAnsi="Times New Roman" w:cs="Times New Roman"/>
              </w:rPr>
              <w:t>6</w:t>
            </w:r>
          </w:p>
        </w:tc>
      </w:tr>
      <w:tr w:rsidR="00FD2480" w:rsidRPr="00382B6F" w14:paraId="1E790BA0" w14:textId="77777777" w:rsidTr="0058710E">
        <w:tc>
          <w:tcPr>
            <w:tcW w:w="3003" w:type="dxa"/>
          </w:tcPr>
          <w:p w14:paraId="3C9F1299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Term:</w:t>
            </w:r>
          </w:p>
        </w:tc>
        <w:tc>
          <w:tcPr>
            <w:tcW w:w="3003" w:type="dxa"/>
          </w:tcPr>
          <w:p w14:paraId="3D994F6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3D87D16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80" w:rsidRPr="00382B6F" w14:paraId="23DF77B3" w14:textId="77777777" w:rsidTr="0058710E">
        <w:tc>
          <w:tcPr>
            <w:tcW w:w="3003" w:type="dxa"/>
          </w:tcPr>
          <w:p w14:paraId="24BFBD3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6ACB84E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3004" w:type="dxa"/>
          </w:tcPr>
          <w:p w14:paraId="1CB6978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2</w:t>
            </w:r>
          </w:p>
        </w:tc>
      </w:tr>
      <w:tr w:rsidR="00FD2480" w:rsidRPr="00382B6F" w14:paraId="1925A857" w14:textId="77777777" w:rsidTr="0058710E">
        <w:tc>
          <w:tcPr>
            <w:tcW w:w="3003" w:type="dxa"/>
          </w:tcPr>
          <w:p w14:paraId="4EFFD23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473046B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3004" w:type="dxa"/>
          </w:tcPr>
          <w:p w14:paraId="2214F5C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B1A84">
              <w:rPr>
                <w:rFonts w:ascii="Times New Roman" w:hAnsi="Times New Roman" w:cs="Times New Roman"/>
              </w:rPr>
              <w:t>1</w:t>
            </w:r>
          </w:p>
        </w:tc>
      </w:tr>
      <w:tr w:rsidR="00FD2480" w:rsidRPr="00382B6F" w14:paraId="0DC97DD8" w14:textId="77777777" w:rsidTr="0058710E">
        <w:tc>
          <w:tcPr>
            <w:tcW w:w="3003" w:type="dxa"/>
          </w:tcPr>
          <w:p w14:paraId="54B7CB4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29FF1D9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3004" w:type="dxa"/>
          </w:tcPr>
          <w:p w14:paraId="3B1E204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B1A84">
              <w:rPr>
                <w:rFonts w:ascii="Times New Roman" w:hAnsi="Times New Roman" w:cs="Times New Roman"/>
              </w:rPr>
              <w:t>05</w:t>
            </w:r>
          </w:p>
        </w:tc>
      </w:tr>
      <w:tr w:rsidR="00FD2480" w:rsidRPr="00382B6F" w14:paraId="4069E3C0" w14:textId="77777777" w:rsidTr="0058710E">
        <w:tc>
          <w:tcPr>
            <w:tcW w:w="3003" w:type="dxa"/>
          </w:tcPr>
          <w:p w14:paraId="05ED7B7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82B6F">
              <w:rPr>
                <w:rFonts w:ascii="Times New Roman" w:hAnsi="Times New Roman" w:cs="Times New Roman"/>
                <w:bCs/>
              </w:rPr>
              <w:t>IL-8 v CCL2</w:t>
            </w:r>
          </w:p>
        </w:tc>
        <w:tc>
          <w:tcPr>
            <w:tcW w:w="3003" w:type="dxa"/>
          </w:tcPr>
          <w:p w14:paraId="02A686A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3004" w:type="dxa"/>
          </w:tcPr>
          <w:p w14:paraId="4989A41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FD2480" w:rsidRPr="00382B6F" w14:paraId="5C4DD9F8" w14:textId="77777777" w:rsidTr="0058710E">
        <w:tc>
          <w:tcPr>
            <w:tcW w:w="3003" w:type="dxa"/>
          </w:tcPr>
          <w:p w14:paraId="395306D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82B6F">
              <w:rPr>
                <w:rFonts w:ascii="Times New Roman" w:hAnsi="Times New Roman" w:cs="Times New Roman"/>
                <w:bCs/>
              </w:rPr>
              <w:t>IL-8 v RANTES</w:t>
            </w:r>
          </w:p>
        </w:tc>
        <w:tc>
          <w:tcPr>
            <w:tcW w:w="3003" w:type="dxa"/>
          </w:tcPr>
          <w:p w14:paraId="413ACBB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3004" w:type="dxa"/>
          </w:tcPr>
          <w:p w14:paraId="07A4E76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14</w:t>
            </w:r>
          </w:p>
        </w:tc>
      </w:tr>
      <w:tr w:rsidR="00FD2480" w:rsidRPr="00382B6F" w14:paraId="195DC6F2" w14:textId="77777777" w:rsidTr="0058710E">
        <w:tc>
          <w:tcPr>
            <w:tcW w:w="3003" w:type="dxa"/>
          </w:tcPr>
          <w:p w14:paraId="31AFD57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419DE07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3004" w:type="dxa"/>
          </w:tcPr>
          <w:p w14:paraId="60B84C8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20</w:t>
            </w:r>
          </w:p>
        </w:tc>
      </w:tr>
      <w:tr w:rsidR="00FD2480" w:rsidRPr="00382B6F" w14:paraId="72FDA78C" w14:textId="77777777" w:rsidTr="0058710E">
        <w:tc>
          <w:tcPr>
            <w:tcW w:w="3003" w:type="dxa"/>
          </w:tcPr>
          <w:p w14:paraId="3DA5DFD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IL-8 v MIG </w:t>
            </w:r>
          </w:p>
        </w:tc>
        <w:tc>
          <w:tcPr>
            <w:tcW w:w="3003" w:type="dxa"/>
          </w:tcPr>
          <w:p w14:paraId="1F89489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3004" w:type="dxa"/>
          </w:tcPr>
          <w:p w14:paraId="70B1E07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4</w:t>
            </w:r>
          </w:p>
        </w:tc>
      </w:tr>
      <w:tr w:rsidR="00FD2480" w:rsidRPr="00382B6F" w14:paraId="12ACE899" w14:textId="77777777" w:rsidTr="0058710E">
        <w:tc>
          <w:tcPr>
            <w:tcW w:w="3003" w:type="dxa"/>
          </w:tcPr>
          <w:p w14:paraId="0811903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</w:rPr>
              <w:t>MIG v RANTES</w:t>
            </w:r>
          </w:p>
        </w:tc>
        <w:tc>
          <w:tcPr>
            <w:tcW w:w="3003" w:type="dxa"/>
          </w:tcPr>
          <w:p w14:paraId="24D52B5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3004" w:type="dxa"/>
          </w:tcPr>
          <w:p w14:paraId="20EBD73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B1A84">
              <w:rPr>
                <w:rFonts w:ascii="Times New Roman" w:hAnsi="Times New Roman" w:cs="Times New Roman"/>
              </w:rPr>
              <w:t>4</w:t>
            </w:r>
          </w:p>
        </w:tc>
      </w:tr>
      <w:tr w:rsidR="00FD2480" w:rsidRPr="00382B6F" w14:paraId="6AD53F53" w14:textId="77777777" w:rsidTr="0058710E">
        <w:tc>
          <w:tcPr>
            <w:tcW w:w="3003" w:type="dxa"/>
          </w:tcPr>
          <w:p w14:paraId="0E63FA3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CXCL10</w:t>
            </w:r>
          </w:p>
        </w:tc>
        <w:tc>
          <w:tcPr>
            <w:tcW w:w="3003" w:type="dxa"/>
          </w:tcPr>
          <w:p w14:paraId="2C82F88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3004" w:type="dxa"/>
          </w:tcPr>
          <w:p w14:paraId="3784559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70939C06" w14:textId="77777777" w:rsidTr="0058710E">
        <w:tc>
          <w:tcPr>
            <w:tcW w:w="3003" w:type="dxa"/>
          </w:tcPr>
          <w:p w14:paraId="11EB447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CCL2</w:t>
            </w:r>
          </w:p>
        </w:tc>
        <w:tc>
          <w:tcPr>
            <w:tcW w:w="3003" w:type="dxa"/>
          </w:tcPr>
          <w:p w14:paraId="09AD957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3004" w:type="dxa"/>
          </w:tcPr>
          <w:p w14:paraId="634BDE1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7</w:t>
            </w:r>
          </w:p>
        </w:tc>
      </w:tr>
      <w:tr w:rsidR="00FD2480" w:rsidRPr="00382B6F" w14:paraId="5847AD2C" w14:textId="77777777" w:rsidTr="0058710E">
        <w:tc>
          <w:tcPr>
            <w:tcW w:w="3003" w:type="dxa"/>
          </w:tcPr>
          <w:p w14:paraId="69D58E8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CCL2</w:t>
            </w:r>
          </w:p>
        </w:tc>
        <w:tc>
          <w:tcPr>
            <w:tcW w:w="3003" w:type="dxa"/>
          </w:tcPr>
          <w:p w14:paraId="40CAF1D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B1A84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3004" w:type="dxa"/>
          </w:tcPr>
          <w:p w14:paraId="44ADBD65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B1A84">
              <w:rPr>
                <w:rFonts w:ascii="Times New Roman" w:hAnsi="Times New Roman" w:cs="Times New Roman"/>
              </w:rPr>
              <w:t>13</w:t>
            </w:r>
          </w:p>
        </w:tc>
      </w:tr>
      <w:tr w:rsidR="00CB1A84" w:rsidRPr="00382B6F" w14:paraId="5F81FA5D" w14:textId="77777777" w:rsidTr="0058710E">
        <w:tc>
          <w:tcPr>
            <w:tcW w:w="3003" w:type="dxa"/>
          </w:tcPr>
          <w:p w14:paraId="50CB56E3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</w:t>
            </w:r>
            <w:r>
              <w:rPr>
                <w:rFonts w:ascii="Times New Roman" w:hAnsi="Times New Roman" w:cs="Times New Roman"/>
              </w:rPr>
              <w:t xml:space="preserve"> RANTES</w:t>
            </w:r>
          </w:p>
        </w:tc>
        <w:tc>
          <w:tcPr>
            <w:tcW w:w="3003" w:type="dxa"/>
          </w:tcPr>
          <w:p w14:paraId="23D11D81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3004" w:type="dxa"/>
          </w:tcPr>
          <w:p w14:paraId="2865ABF1" w14:textId="77777777" w:rsidR="00CB1A84" w:rsidRPr="00382B6F" w:rsidRDefault="00CB1A84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FD2480" w:rsidRPr="00382B6F" w14:paraId="20102E7C" w14:textId="77777777" w:rsidTr="0058710E">
        <w:tc>
          <w:tcPr>
            <w:tcW w:w="3003" w:type="dxa"/>
          </w:tcPr>
          <w:p w14:paraId="186EBC5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 MMP-9</w:t>
            </w:r>
          </w:p>
        </w:tc>
        <w:tc>
          <w:tcPr>
            <w:tcW w:w="3003" w:type="dxa"/>
          </w:tcPr>
          <w:p w14:paraId="6B3D424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3004" w:type="dxa"/>
          </w:tcPr>
          <w:p w14:paraId="28249FB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0FE89207" w14:textId="77777777" w:rsidTr="0058710E">
        <w:tc>
          <w:tcPr>
            <w:tcW w:w="9010" w:type="dxa"/>
            <w:gridSpan w:val="3"/>
          </w:tcPr>
          <w:p w14:paraId="27D4205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</w:rPr>
              <w:t>GTP3 (34-36 weeks)</w:t>
            </w:r>
          </w:p>
        </w:tc>
      </w:tr>
      <w:tr w:rsidR="00FD2480" w:rsidRPr="00382B6F" w14:paraId="7CC4DDDC" w14:textId="77777777" w:rsidTr="0058710E">
        <w:tc>
          <w:tcPr>
            <w:tcW w:w="3003" w:type="dxa"/>
          </w:tcPr>
          <w:p w14:paraId="6836DEC6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82B6F">
              <w:rPr>
                <w:rFonts w:ascii="Times New Roman" w:hAnsi="Times New Roman" w:cs="Times New Roman"/>
                <w:b/>
              </w:rPr>
              <w:t>Preterm:</w:t>
            </w:r>
          </w:p>
        </w:tc>
        <w:tc>
          <w:tcPr>
            <w:tcW w:w="3003" w:type="dxa"/>
          </w:tcPr>
          <w:p w14:paraId="1C0D2FA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40EA6F8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80" w:rsidRPr="00382B6F" w14:paraId="563C66AA" w14:textId="77777777" w:rsidTr="0058710E">
        <w:tc>
          <w:tcPr>
            <w:tcW w:w="3003" w:type="dxa"/>
          </w:tcPr>
          <w:p w14:paraId="278048F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7F7D0CB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3004" w:type="dxa"/>
          </w:tcPr>
          <w:p w14:paraId="7B5DBD8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17</w:t>
            </w:r>
          </w:p>
        </w:tc>
      </w:tr>
      <w:tr w:rsidR="00FD2480" w:rsidRPr="00382B6F" w14:paraId="358A50E6" w14:textId="77777777" w:rsidTr="0058710E">
        <w:tc>
          <w:tcPr>
            <w:tcW w:w="3003" w:type="dxa"/>
          </w:tcPr>
          <w:p w14:paraId="663B6F62" w14:textId="77777777" w:rsidR="00FD2480" w:rsidRPr="00382B6F" w:rsidRDefault="00FD2480" w:rsidP="0058710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82B6F">
              <w:rPr>
                <w:rFonts w:ascii="Times New Roman" w:hAnsi="Times New Roman" w:cs="Times New Roman"/>
                <w:b/>
              </w:rPr>
              <w:t>Term:</w:t>
            </w:r>
          </w:p>
        </w:tc>
        <w:tc>
          <w:tcPr>
            <w:tcW w:w="3003" w:type="dxa"/>
          </w:tcPr>
          <w:p w14:paraId="112CE47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02453EE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480" w:rsidRPr="00382B6F" w14:paraId="0F22AC3F" w14:textId="77777777" w:rsidTr="0058710E">
        <w:tc>
          <w:tcPr>
            <w:tcW w:w="3003" w:type="dxa"/>
          </w:tcPr>
          <w:p w14:paraId="164E578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567FD97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3004" w:type="dxa"/>
          </w:tcPr>
          <w:p w14:paraId="01C574E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40</w:t>
            </w:r>
          </w:p>
        </w:tc>
      </w:tr>
      <w:tr w:rsidR="00FD2480" w:rsidRPr="00382B6F" w14:paraId="622A97B1" w14:textId="77777777" w:rsidTr="0058710E">
        <w:tc>
          <w:tcPr>
            <w:tcW w:w="3003" w:type="dxa"/>
          </w:tcPr>
          <w:p w14:paraId="403696B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0940292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004" w:type="dxa"/>
          </w:tcPr>
          <w:p w14:paraId="7D773B4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3378F3">
              <w:rPr>
                <w:rFonts w:ascii="Times New Roman" w:hAnsi="Times New Roman" w:cs="Times New Roman"/>
              </w:rPr>
              <w:t>5</w:t>
            </w:r>
          </w:p>
        </w:tc>
      </w:tr>
      <w:tr w:rsidR="00FD2480" w:rsidRPr="00382B6F" w14:paraId="5AFCF4C7" w14:textId="77777777" w:rsidTr="0058710E">
        <w:tc>
          <w:tcPr>
            <w:tcW w:w="3003" w:type="dxa"/>
          </w:tcPr>
          <w:p w14:paraId="170A4D6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0149063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3004" w:type="dxa"/>
          </w:tcPr>
          <w:p w14:paraId="697F7D7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3378F3">
              <w:rPr>
                <w:rFonts w:ascii="Times New Roman" w:hAnsi="Times New Roman" w:cs="Times New Roman"/>
              </w:rPr>
              <w:t>5</w:t>
            </w:r>
          </w:p>
        </w:tc>
      </w:tr>
      <w:tr w:rsidR="00FD2480" w:rsidRPr="00382B6F" w14:paraId="3F93E39F" w14:textId="77777777" w:rsidTr="0058710E">
        <w:tc>
          <w:tcPr>
            <w:tcW w:w="3003" w:type="dxa"/>
          </w:tcPr>
          <w:p w14:paraId="3547649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IL-1β v </w:t>
            </w:r>
            <w:r w:rsidR="003378F3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3003" w:type="dxa"/>
          </w:tcPr>
          <w:p w14:paraId="0EEAB6B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3004" w:type="dxa"/>
          </w:tcPr>
          <w:p w14:paraId="5D707DB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2</w:t>
            </w:r>
            <w:r w:rsidR="003378F3">
              <w:rPr>
                <w:rFonts w:ascii="Times New Roman" w:hAnsi="Times New Roman" w:cs="Times New Roman"/>
              </w:rPr>
              <w:t>4</w:t>
            </w:r>
          </w:p>
        </w:tc>
      </w:tr>
      <w:tr w:rsidR="003378F3" w:rsidRPr="00382B6F" w14:paraId="493BA634" w14:textId="77777777" w:rsidTr="0058710E">
        <w:tc>
          <w:tcPr>
            <w:tcW w:w="3003" w:type="dxa"/>
          </w:tcPr>
          <w:p w14:paraId="27901431" w14:textId="77777777" w:rsidR="003378F3" w:rsidRPr="00382B6F" w:rsidRDefault="003378F3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L-6</w:t>
            </w:r>
            <w:r w:rsidRPr="00382B6F">
              <w:rPr>
                <w:rFonts w:ascii="Times New Roman" w:hAnsi="Times New Roman" w:cs="Times New Roman"/>
              </w:rPr>
              <w:t xml:space="preserve"> v MMP-9</w:t>
            </w:r>
          </w:p>
        </w:tc>
        <w:tc>
          <w:tcPr>
            <w:tcW w:w="3003" w:type="dxa"/>
          </w:tcPr>
          <w:p w14:paraId="5D6375F0" w14:textId="77777777" w:rsidR="003378F3" w:rsidRPr="00382B6F" w:rsidRDefault="003378F3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3004" w:type="dxa"/>
          </w:tcPr>
          <w:p w14:paraId="4BB065BB" w14:textId="77777777" w:rsidR="003378F3" w:rsidRPr="00382B6F" w:rsidRDefault="003378F3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FD2480" w:rsidRPr="00382B6F" w14:paraId="54A5C5E1" w14:textId="77777777" w:rsidTr="0058710E">
        <w:tc>
          <w:tcPr>
            <w:tcW w:w="3003" w:type="dxa"/>
          </w:tcPr>
          <w:p w14:paraId="1063E89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63DFB310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</w:t>
            </w:r>
            <w:r w:rsidR="003378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04" w:type="dxa"/>
          </w:tcPr>
          <w:p w14:paraId="17E5597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3378F3">
              <w:rPr>
                <w:rFonts w:ascii="Times New Roman" w:hAnsi="Times New Roman" w:cs="Times New Roman"/>
              </w:rPr>
              <w:t>12</w:t>
            </w:r>
          </w:p>
        </w:tc>
      </w:tr>
      <w:tr w:rsidR="00FD2480" w:rsidRPr="00382B6F" w14:paraId="45497AFF" w14:textId="77777777" w:rsidTr="0058710E">
        <w:tc>
          <w:tcPr>
            <w:tcW w:w="3003" w:type="dxa"/>
          </w:tcPr>
          <w:p w14:paraId="76A5238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3851B7C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</w:t>
            </w:r>
            <w:r w:rsidR="003378F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004" w:type="dxa"/>
          </w:tcPr>
          <w:p w14:paraId="320357BB" w14:textId="77777777" w:rsidR="00FD2480" w:rsidRPr="00382B6F" w:rsidRDefault="003378F3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2480" w:rsidRPr="00382B6F">
              <w:rPr>
                <w:rFonts w:ascii="Times New Roman" w:hAnsi="Times New Roman" w:cs="Times New Roman"/>
              </w:rPr>
              <w:t>01</w:t>
            </w:r>
          </w:p>
        </w:tc>
      </w:tr>
      <w:tr w:rsidR="00FD2480" w:rsidRPr="00382B6F" w14:paraId="2159BA75" w14:textId="77777777" w:rsidTr="0058710E">
        <w:tc>
          <w:tcPr>
            <w:tcW w:w="3003" w:type="dxa"/>
          </w:tcPr>
          <w:p w14:paraId="2F006F37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0 v CXCL10</w:t>
            </w:r>
          </w:p>
        </w:tc>
        <w:tc>
          <w:tcPr>
            <w:tcW w:w="3003" w:type="dxa"/>
          </w:tcPr>
          <w:p w14:paraId="3EB75E0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3004" w:type="dxa"/>
          </w:tcPr>
          <w:p w14:paraId="1B9E421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3378F3">
              <w:rPr>
                <w:rFonts w:ascii="Times New Roman" w:hAnsi="Times New Roman" w:cs="Times New Roman"/>
              </w:rPr>
              <w:t>20</w:t>
            </w:r>
          </w:p>
        </w:tc>
      </w:tr>
      <w:tr w:rsidR="00FD2480" w:rsidRPr="00382B6F" w14:paraId="72C4BC57" w14:textId="77777777" w:rsidTr="0058710E">
        <w:tc>
          <w:tcPr>
            <w:tcW w:w="3003" w:type="dxa"/>
          </w:tcPr>
          <w:p w14:paraId="0A52CF0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0 v MIG</w:t>
            </w:r>
          </w:p>
        </w:tc>
        <w:tc>
          <w:tcPr>
            <w:tcW w:w="3003" w:type="dxa"/>
          </w:tcPr>
          <w:p w14:paraId="25DD260C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3004" w:type="dxa"/>
          </w:tcPr>
          <w:p w14:paraId="3009606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3378F3">
              <w:rPr>
                <w:rFonts w:ascii="Times New Roman" w:hAnsi="Times New Roman" w:cs="Times New Roman"/>
              </w:rPr>
              <w:t>3</w:t>
            </w:r>
          </w:p>
        </w:tc>
      </w:tr>
      <w:tr w:rsidR="00FD2480" w:rsidRPr="00382B6F" w14:paraId="79ED7258" w14:textId="77777777" w:rsidTr="0058710E">
        <w:tc>
          <w:tcPr>
            <w:tcW w:w="3003" w:type="dxa"/>
          </w:tcPr>
          <w:p w14:paraId="007A3CC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CXCL10</w:t>
            </w:r>
          </w:p>
        </w:tc>
        <w:tc>
          <w:tcPr>
            <w:tcW w:w="3003" w:type="dxa"/>
          </w:tcPr>
          <w:p w14:paraId="6C7AA32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3004" w:type="dxa"/>
          </w:tcPr>
          <w:p w14:paraId="37D177C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3C56CB33" w14:textId="77777777" w:rsidTr="0058710E">
        <w:tc>
          <w:tcPr>
            <w:tcW w:w="3003" w:type="dxa"/>
          </w:tcPr>
          <w:p w14:paraId="2548A4BD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MIG</w:t>
            </w:r>
          </w:p>
        </w:tc>
        <w:tc>
          <w:tcPr>
            <w:tcW w:w="3003" w:type="dxa"/>
          </w:tcPr>
          <w:p w14:paraId="6EE4A96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3004" w:type="dxa"/>
          </w:tcPr>
          <w:p w14:paraId="5544680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5</w:t>
            </w:r>
          </w:p>
        </w:tc>
      </w:tr>
      <w:tr w:rsidR="00FD2480" w:rsidRPr="00382B6F" w14:paraId="575C53E9" w14:textId="77777777" w:rsidTr="0058710E">
        <w:tc>
          <w:tcPr>
            <w:tcW w:w="3003" w:type="dxa"/>
          </w:tcPr>
          <w:p w14:paraId="68BE3F63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8</w:t>
            </w:r>
          </w:p>
        </w:tc>
        <w:tc>
          <w:tcPr>
            <w:tcW w:w="3003" w:type="dxa"/>
          </w:tcPr>
          <w:p w14:paraId="6592AD5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3004" w:type="dxa"/>
          </w:tcPr>
          <w:p w14:paraId="47104CB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1</w:t>
            </w:r>
          </w:p>
        </w:tc>
      </w:tr>
      <w:tr w:rsidR="00FD2480" w:rsidRPr="00382B6F" w14:paraId="4E22750A" w14:textId="77777777" w:rsidTr="0058710E">
        <w:tc>
          <w:tcPr>
            <w:tcW w:w="3003" w:type="dxa"/>
          </w:tcPr>
          <w:p w14:paraId="0C0BF168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4138DB8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</w:t>
            </w:r>
            <w:r w:rsidR="003378F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004" w:type="dxa"/>
          </w:tcPr>
          <w:p w14:paraId="3D49AA9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FD2480" w:rsidRPr="00382B6F" w14:paraId="486C1F81" w14:textId="77777777" w:rsidTr="0058710E">
        <w:tc>
          <w:tcPr>
            <w:tcW w:w="3003" w:type="dxa"/>
          </w:tcPr>
          <w:p w14:paraId="1AF0E916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8</w:t>
            </w:r>
          </w:p>
        </w:tc>
        <w:tc>
          <w:tcPr>
            <w:tcW w:w="3003" w:type="dxa"/>
          </w:tcPr>
          <w:p w14:paraId="272AAC6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3378F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004" w:type="dxa"/>
          </w:tcPr>
          <w:p w14:paraId="2B25138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3378F3">
              <w:rPr>
                <w:rFonts w:ascii="Times New Roman" w:hAnsi="Times New Roman" w:cs="Times New Roman"/>
              </w:rPr>
              <w:t>03</w:t>
            </w:r>
          </w:p>
        </w:tc>
      </w:tr>
      <w:tr w:rsidR="00FD2480" w:rsidRPr="00382B6F" w14:paraId="2D910835" w14:textId="77777777" w:rsidTr="0058710E">
        <w:tc>
          <w:tcPr>
            <w:tcW w:w="3003" w:type="dxa"/>
          </w:tcPr>
          <w:p w14:paraId="7701676F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RANTES</w:t>
            </w:r>
          </w:p>
        </w:tc>
        <w:tc>
          <w:tcPr>
            <w:tcW w:w="3003" w:type="dxa"/>
          </w:tcPr>
          <w:p w14:paraId="0BEA09C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3004" w:type="dxa"/>
          </w:tcPr>
          <w:p w14:paraId="2C860C42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3378F3">
              <w:rPr>
                <w:rFonts w:ascii="Times New Roman" w:hAnsi="Times New Roman" w:cs="Times New Roman"/>
              </w:rPr>
              <w:t>37</w:t>
            </w:r>
          </w:p>
        </w:tc>
      </w:tr>
      <w:tr w:rsidR="00FD2480" w:rsidRPr="00382B6F" w14:paraId="5A27C59D" w14:textId="77777777" w:rsidTr="0058710E">
        <w:tc>
          <w:tcPr>
            <w:tcW w:w="3003" w:type="dxa"/>
          </w:tcPr>
          <w:p w14:paraId="2FF4B6FE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IL-8</w:t>
            </w:r>
          </w:p>
        </w:tc>
        <w:tc>
          <w:tcPr>
            <w:tcW w:w="3003" w:type="dxa"/>
          </w:tcPr>
          <w:p w14:paraId="5A1CEAAA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3004" w:type="dxa"/>
          </w:tcPr>
          <w:p w14:paraId="22636509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6</w:t>
            </w:r>
          </w:p>
        </w:tc>
      </w:tr>
      <w:tr w:rsidR="00FD2480" w:rsidRPr="00382B6F" w14:paraId="6F766673" w14:textId="77777777" w:rsidTr="0058710E">
        <w:tc>
          <w:tcPr>
            <w:tcW w:w="3003" w:type="dxa"/>
          </w:tcPr>
          <w:p w14:paraId="42D4EC7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RANTES</w:t>
            </w:r>
          </w:p>
        </w:tc>
        <w:tc>
          <w:tcPr>
            <w:tcW w:w="3003" w:type="dxa"/>
          </w:tcPr>
          <w:p w14:paraId="7D80F95B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3004" w:type="dxa"/>
          </w:tcPr>
          <w:p w14:paraId="57EB0D9F" w14:textId="77777777" w:rsidR="00FD2480" w:rsidRPr="00382B6F" w:rsidRDefault="003378F3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2480" w:rsidRPr="00382B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D2480" w:rsidRPr="00382B6F" w14:paraId="464459D6" w14:textId="77777777" w:rsidTr="0058710E">
        <w:tc>
          <w:tcPr>
            <w:tcW w:w="3003" w:type="dxa"/>
          </w:tcPr>
          <w:p w14:paraId="2C4533E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 MMP-9</w:t>
            </w:r>
          </w:p>
        </w:tc>
        <w:tc>
          <w:tcPr>
            <w:tcW w:w="3003" w:type="dxa"/>
          </w:tcPr>
          <w:p w14:paraId="75E3FA01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3378F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3004" w:type="dxa"/>
          </w:tcPr>
          <w:p w14:paraId="45FAEC34" w14:textId="77777777" w:rsidR="00FD2480" w:rsidRPr="00382B6F" w:rsidRDefault="00FD2480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3378F3">
              <w:rPr>
                <w:rFonts w:ascii="Times New Roman" w:hAnsi="Times New Roman" w:cs="Times New Roman"/>
              </w:rPr>
              <w:t>5</w:t>
            </w:r>
          </w:p>
        </w:tc>
      </w:tr>
    </w:tbl>
    <w:p w14:paraId="47374381" w14:textId="77777777" w:rsidR="00FD2480" w:rsidRPr="0000178D" w:rsidRDefault="00FD2480" w:rsidP="00FD2480">
      <w:pPr>
        <w:jc w:val="both"/>
        <w:rPr>
          <w:rFonts w:ascii="Times New Roman" w:hAnsi="Times New Roman" w:cs="Times New Roman"/>
          <w:b/>
          <w:bCs/>
        </w:rPr>
      </w:pPr>
      <w:r w:rsidRPr="00382B6F">
        <w:rPr>
          <w:rFonts w:ascii="Times New Roman" w:hAnsi="Times New Roman" w:cs="Times New Roman"/>
          <w:bCs/>
          <w:i/>
          <w:iCs/>
        </w:rPr>
        <w:t>CCL2</w:t>
      </w:r>
      <w:r w:rsidRPr="00382B6F">
        <w:rPr>
          <w:rFonts w:ascii="Times New Roman" w:hAnsi="Times New Roman" w:cs="Times New Roman"/>
          <w:bCs/>
        </w:rPr>
        <w:t xml:space="preserve">, </w:t>
      </w:r>
      <w:r w:rsidRPr="00382B6F">
        <w:rPr>
          <w:rFonts w:ascii="Times New Roman" w:hAnsi="Times New Roman" w:cs="Times New Roman"/>
        </w:rPr>
        <w:t xml:space="preserve">monocyte chemoattractant protein-1 (MCP-1); </w:t>
      </w:r>
      <w:r w:rsidRPr="00382B6F">
        <w:rPr>
          <w:rFonts w:ascii="Times New Roman" w:hAnsi="Times New Roman" w:cs="Times New Roman"/>
          <w:i/>
          <w:iCs/>
        </w:rPr>
        <w:t>CXCL10</w:t>
      </w:r>
      <w:r w:rsidRPr="00382B6F">
        <w:rPr>
          <w:rFonts w:ascii="Times New Roman" w:hAnsi="Times New Roman" w:cs="Times New Roman"/>
        </w:rPr>
        <w:t xml:space="preserve">, interferon gamma-induced protein 10 (IP-10); </w:t>
      </w:r>
      <w:r w:rsidRPr="00382B6F">
        <w:rPr>
          <w:rFonts w:ascii="Times New Roman" w:hAnsi="Times New Roman" w:cs="Times New Roman"/>
          <w:i/>
          <w:iCs/>
        </w:rPr>
        <w:t>GM-CSF</w:t>
      </w:r>
      <w:r w:rsidRPr="00382B6F">
        <w:rPr>
          <w:rFonts w:ascii="Times New Roman" w:hAnsi="Times New Roman" w:cs="Times New Roman"/>
        </w:rPr>
        <w:t xml:space="preserve">, granulocyte-macrophage colony-stimulating factor; </w:t>
      </w:r>
      <w:r w:rsidRPr="00382B6F">
        <w:rPr>
          <w:rFonts w:ascii="Times New Roman" w:hAnsi="Times New Roman" w:cs="Times New Roman"/>
          <w:i/>
          <w:iCs/>
        </w:rPr>
        <w:t>IL</w:t>
      </w:r>
      <w:r w:rsidRPr="00382B6F">
        <w:rPr>
          <w:rFonts w:ascii="Times New Roman" w:hAnsi="Times New Roman" w:cs="Times New Roman"/>
        </w:rPr>
        <w:t xml:space="preserve">, interleukin; </w:t>
      </w:r>
      <w:r w:rsidRPr="00382B6F">
        <w:rPr>
          <w:rFonts w:ascii="Times New Roman" w:hAnsi="Times New Roman" w:cs="Times New Roman"/>
          <w:i/>
          <w:iCs/>
        </w:rPr>
        <w:t>MIG</w:t>
      </w:r>
      <w:r w:rsidRPr="00382B6F">
        <w:rPr>
          <w:rFonts w:ascii="Times New Roman" w:hAnsi="Times New Roman" w:cs="Times New Roman"/>
        </w:rPr>
        <w:t xml:space="preserve">, </w:t>
      </w:r>
      <w:proofErr w:type="spellStart"/>
      <w:r w:rsidRPr="00382B6F">
        <w:rPr>
          <w:rFonts w:ascii="Times New Roman" w:hAnsi="Times New Roman" w:cs="Times New Roman"/>
        </w:rPr>
        <w:t>monokine</w:t>
      </w:r>
      <w:proofErr w:type="spellEnd"/>
      <w:r w:rsidRPr="00382B6F">
        <w:rPr>
          <w:rFonts w:ascii="Times New Roman" w:hAnsi="Times New Roman" w:cs="Times New Roman"/>
        </w:rPr>
        <w:t xml:space="preserve"> induced by interferon gamma </w:t>
      </w:r>
      <w:r w:rsidRPr="00382B6F">
        <w:rPr>
          <w:rFonts w:ascii="Times New Roman" w:hAnsi="Times New Roman" w:cs="Times New Roman"/>
          <w:i/>
          <w:iCs/>
        </w:rPr>
        <w:t>(CXCL9)</w:t>
      </w:r>
      <w:r w:rsidRPr="00382B6F">
        <w:rPr>
          <w:rFonts w:ascii="Times New Roman" w:hAnsi="Times New Roman" w:cs="Times New Roman"/>
        </w:rPr>
        <w:t xml:space="preserve">; </w:t>
      </w:r>
      <w:r w:rsidRPr="00382B6F">
        <w:rPr>
          <w:rFonts w:ascii="Times New Roman" w:hAnsi="Times New Roman" w:cs="Times New Roman"/>
          <w:i/>
          <w:iCs/>
        </w:rPr>
        <w:t>MMP-9</w:t>
      </w:r>
      <w:r w:rsidRPr="00382B6F">
        <w:rPr>
          <w:rFonts w:ascii="Times New Roman" w:hAnsi="Times New Roman" w:cs="Times New Roman"/>
        </w:rPr>
        <w:t xml:space="preserve">, matrix-metalloproteinase-9; </w:t>
      </w:r>
      <w:r w:rsidRPr="00382B6F">
        <w:rPr>
          <w:rFonts w:ascii="Times New Roman" w:hAnsi="Times New Roman" w:cs="Times New Roman"/>
          <w:i/>
          <w:iCs/>
        </w:rPr>
        <w:t>RANTES</w:t>
      </w:r>
      <w:r w:rsidRPr="00382B6F">
        <w:rPr>
          <w:rFonts w:ascii="Times New Roman" w:hAnsi="Times New Roman" w:cs="Times New Roman"/>
        </w:rPr>
        <w:t xml:space="preserve">, regulated on activation, normal T cell expressed and secreted; </w:t>
      </w:r>
      <w:r w:rsidRPr="00382B6F">
        <w:rPr>
          <w:rFonts w:ascii="Times New Roman" w:hAnsi="Times New Roman" w:cs="Times New Roman"/>
          <w:i/>
          <w:iCs/>
        </w:rPr>
        <w:t>TIMP-1</w:t>
      </w:r>
      <w:r w:rsidRPr="00382B6F">
        <w:rPr>
          <w:rFonts w:ascii="Times New Roman" w:hAnsi="Times New Roman" w:cs="Times New Roman"/>
        </w:rPr>
        <w:t xml:space="preserve">, tissue inhibitor of metalloproteinase-1; </w:t>
      </w:r>
      <w:r w:rsidRPr="00382B6F">
        <w:rPr>
          <w:rFonts w:ascii="Times New Roman" w:hAnsi="Times New Roman" w:cs="Times New Roman"/>
          <w:bCs/>
          <w:i/>
          <w:iCs/>
        </w:rPr>
        <w:t>GTP</w:t>
      </w:r>
      <w:r w:rsidRPr="00382B6F">
        <w:rPr>
          <w:rFonts w:ascii="Times New Roman" w:hAnsi="Times New Roman" w:cs="Times New Roman"/>
          <w:bCs/>
        </w:rPr>
        <w:t xml:space="preserve">, gestational time point; </w:t>
      </w:r>
      <w:r w:rsidRPr="00382B6F">
        <w:rPr>
          <w:rFonts w:ascii="Cambria Math" w:hAnsi="Cambria Math" w:cs="Cambria Math"/>
          <w:bCs/>
          <w:i/>
          <w:iCs/>
        </w:rPr>
        <w:t>⍴</w:t>
      </w:r>
      <w:r w:rsidRPr="00382B6F">
        <w:rPr>
          <w:rFonts w:ascii="Times New Roman" w:hAnsi="Times New Roman" w:cs="Times New Roman"/>
          <w:bCs/>
        </w:rPr>
        <w:t xml:space="preserve">, correlation coefficient (rho); </w:t>
      </w:r>
      <w:r w:rsidRPr="00382B6F">
        <w:rPr>
          <w:rFonts w:ascii="Times New Roman" w:hAnsi="Times New Roman" w:cs="Times New Roman"/>
          <w:bCs/>
          <w:i/>
          <w:iCs/>
        </w:rPr>
        <w:t>p</w:t>
      </w:r>
      <w:r w:rsidRPr="00382B6F">
        <w:rPr>
          <w:rFonts w:ascii="Times New Roman" w:hAnsi="Times New Roman" w:cs="Times New Roman"/>
          <w:bCs/>
        </w:rPr>
        <w:t>, probability</w:t>
      </w:r>
    </w:p>
    <w:p w14:paraId="2E2580C2" w14:textId="77777777" w:rsidR="0033005B" w:rsidRDefault="0033005B"/>
    <w:p w14:paraId="6FC96498" w14:textId="77777777" w:rsidR="00335BC7" w:rsidRDefault="00335BC7"/>
    <w:p w14:paraId="1C251E6C" w14:textId="77777777" w:rsidR="00335BC7" w:rsidRDefault="00335BC7"/>
    <w:p w14:paraId="570CCACF" w14:textId="77777777" w:rsidR="00335BC7" w:rsidRDefault="00335BC7"/>
    <w:p w14:paraId="20CD3C2C" w14:textId="77777777" w:rsidR="00335BC7" w:rsidRDefault="00335BC7"/>
    <w:p w14:paraId="7C8A16B5" w14:textId="77777777" w:rsidR="00335BC7" w:rsidRPr="007370FB" w:rsidRDefault="00335BC7" w:rsidP="00335BC7">
      <w:pPr>
        <w:jc w:val="both"/>
        <w:rPr>
          <w:rFonts w:ascii="Times New Roman" w:hAnsi="Times New Roman" w:cs="Times New Roman"/>
          <w:bCs/>
        </w:rPr>
      </w:pPr>
      <w:bookmarkStart w:id="0" w:name="_GoBack"/>
      <w:r w:rsidRPr="007370FB">
        <w:rPr>
          <w:rFonts w:ascii="Times New Roman" w:hAnsi="Times New Roman" w:cs="Times New Roman"/>
          <w:b/>
          <w:bCs/>
        </w:rPr>
        <w:t xml:space="preserve">Supplementary Table S2. </w:t>
      </w:r>
      <w:r w:rsidRPr="007370FB">
        <w:rPr>
          <w:rFonts w:ascii="Times New Roman" w:hAnsi="Times New Roman" w:cs="Times New Roman"/>
        </w:rPr>
        <w:t xml:space="preserve">Correlation of cervicovaginal fluid cytokines and proteins associated with </w:t>
      </w:r>
      <w:r w:rsidRPr="007370FB">
        <w:rPr>
          <w:rFonts w:ascii="Times New Roman" w:hAnsi="Times New Roman" w:cs="Times New Roman"/>
          <w:bCs/>
        </w:rPr>
        <w:t>extracellular matrix remodelling in the total population (regardless of birth outcome)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35BC7" w:rsidRPr="00382B6F" w14:paraId="53F98658" w14:textId="77777777" w:rsidTr="0058710E">
        <w:tc>
          <w:tcPr>
            <w:tcW w:w="3003" w:type="dxa"/>
          </w:tcPr>
          <w:p w14:paraId="58961CD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3" w:type="dxa"/>
          </w:tcPr>
          <w:p w14:paraId="11DCF39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 xml:space="preserve">Spearman </w:t>
            </w:r>
            <w:r w:rsidRPr="00382B6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3004" w:type="dxa"/>
          </w:tcPr>
          <w:p w14:paraId="647ABEE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82B6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35BC7" w:rsidRPr="00382B6F" w14:paraId="71DDB139" w14:textId="77777777" w:rsidTr="0058710E">
        <w:tc>
          <w:tcPr>
            <w:tcW w:w="9010" w:type="dxa"/>
            <w:gridSpan w:val="3"/>
          </w:tcPr>
          <w:p w14:paraId="26A3B82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GTP1 (20-22 weeks)</w:t>
            </w:r>
          </w:p>
        </w:tc>
      </w:tr>
      <w:tr w:rsidR="00335BC7" w:rsidRPr="00382B6F" w14:paraId="222745F5" w14:textId="77777777" w:rsidTr="0058710E">
        <w:tc>
          <w:tcPr>
            <w:tcW w:w="3003" w:type="dxa"/>
          </w:tcPr>
          <w:p w14:paraId="60E4C2D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43141BC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3004" w:type="dxa"/>
          </w:tcPr>
          <w:p w14:paraId="757B9C4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4617CBA4" w14:textId="77777777" w:rsidTr="0058710E">
        <w:tc>
          <w:tcPr>
            <w:tcW w:w="3003" w:type="dxa"/>
          </w:tcPr>
          <w:p w14:paraId="57B38CB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1E2A119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3004" w:type="dxa"/>
          </w:tcPr>
          <w:p w14:paraId="4EF2724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4F599FCF" w14:textId="77777777" w:rsidTr="0058710E">
        <w:tc>
          <w:tcPr>
            <w:tcW w:w="3003" w:type="dxa"/>
          </w:tcPr>
          <w:p w14:paraId="19EC19F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11ADB65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3004" w:type="dxa"/>
          </w:tcPr>
          <w:p w14:paraId="5039AAC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1</w:t>
            </w:r>
          </w:p>
        </w:tc>
      </w:tr>
      <w:tr w:rsidR="00335BC7" w:rsidRPr="00382B6F" w14:paraId="1374AC1A" w14:textId="77777777" w:rsidTr="0058710E">
        <w:tc>
          <w:tcPr>
            <w:tcW w:w="3003" w:type="dxa"/>
          </w:tcPr>
          <w:p w14:paraId="3C54AA4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CXCL10</w:t>
            </w:r>
          </w:p>
        </w:tc>
        <w:tc>
          <w:tcPr>
            <w:tcW w:w="3003" w:type="dxa"/>
          </w:tcPr>
          <w:p w14:paraId="17155D1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</w:t>
            </w:r>
            <w:r w:rsidR="001817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04" w:type="dxa"/>
          </w:tcPr>
          <w:p w14:paraId="29A0A8B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1817FF">
              <w:rPr>
                <w:rFonts w:ascii="Times New Roman" w:hAnsi="Times New Roman" w:cs="Times New Roman"/>
              </w:rPr>
              <w:t>2</w:t>
            </w:r>
          </w:p>
        </w:tc>
      </w:tr>
      <w:tr w:rsidR="00335BC7" w:rsidRPr="00382B6F" w14:paraId="4A9EDBC4" w14:textId="77777777" w:rsidTr="0058710E">
        <w:tc>
          <w:tcPr>
            <w:tcW w:w="3003" w:type="dxa"/>
          </w:tcPr>
          <w:p w14:paraId="7DFB297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8</w:t>
            </w:r>
          </w:p>
        </w:tc>
        <w:tc>
          <w:tcPr>
            <w:tcW w:w="3003" w:type="dxa"/>
          </w:tcPr>
          <w:p w14:paraId="27720FF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3004" w:type="dxa"/>
          </w:tcPr>
          <w:p w14:paraId="5DDB8C3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335BC7" w:rsidRPr="00382B6F" w14:paraId="43C4CDB2" w14:textId="77777777" w:rsidTr="0058710E">
        <w:tc>
          <w:tcPr>
            <w:tcW w:w="3003" w:type="dxa"/>
          </w:tcPr>
          <w:p w14:paraId="4B61DA7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CXCL10 v MIG </w:t>
            </w:r>
          </w:p>
        </w:tc>
        <w:tc>
          <w:tcPr>
            <w:tcW w:w="3003" w:type="dxa"/>
          </w:tcPr>
          <w:p w14:paraId="04073FD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</w:t>
            </w:r>
            <w:r w:rsidR="004E49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04" w:type="dxa"/>
          </w:tcPr>
          <w:p w14:paraId="25297D9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1F412665" w14:textId="77777777" w:rsidTr="0058710E">
        <w:tc>
          <w:tcPr>
            <w:tcW w:w="3003" w:type="dxa"/>
          </w:tcPr>
          <w:p w14:paraId="7014017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8</w:t>
            </w:r>
          </w:p>
        </w:tc>
        <w:tc>
          <w:tcPr>
            <w:tcW w:w="3003" w:type="dxa"/>
          </w:tcPr>
          <w:p w14:paraId="4A88862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5</w:t>
            </w:r>
            <w:r w:rsidR="004E49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4" w:type="dxa"/>
          </w:tcPr>
          <w:p w14:paraId="7290275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4E49EA">
              <w:rPr>
                <w:rFonts w:ascii="Times New Roman" w:hAnsi="Times New Roman" w:cs="Times New Roman"/>
              </w:rPr>
              <w:t>1</w:t>
            </w:r>
          </w:p>
        </w:tc>
      </w:tr>
      <w:tr w:rsidR="00335BC7" w:rsidRPr="00382B6F" w14:paraId="471D2265" w14:textId="77777777" w:rsidTr="0058710E">
        <w:tc>
          <w:tcPr>
            <w:tcW w:w="3003" w:type="dxa"/>
          </w:tcPr>
          <w:p w14:paraId="216AADC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lastRenderedPageBreak/>
              <w:t>CXCL10 v RANTES</w:t>
            </w:r>
          </w:p>
        </w:tc>
        <w:tc>
          <w:tcPr>
            <w:tcW w:w="3003" w:type="dxa"/>
          </w:tcPr>
          <w:p w14:paraId="1498C6B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E49EA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3004" w:type="dxa"/>
          </w:tcPr>
          <w:p w14:paraId="440D23A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4E49EA">
              <w:rPr>
                <w:rFonts w:ascii="Times New Roman" w:hAnsi="Times New Roman" w:cs="Times New Roman"/>
              </w:rPr>
              <w:t>4</w:t>
            </w:r>
          </w:p>
        </w:tc>
      </w:tr>
      <w:tr w:rsidR="00335BC7" w:rsidRPr="00382B6F" w14:paraId="00AF6018" w14:textId="77777777" w:rsidTr="0058710E">
        <w:tc>
          <w:tcPr>
            <w:tcW w:w="3003" w:type="dxa"/>
          </w:tcPr>
          <w:p w14:paraId="43BD5209" w14:textId="77777777" w:rsidR="00335BC7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  <w:r w:rsidR="00335BC7" w:rsidRPr="00382B6F">
              <w:rPr>
                <w:rFonts w:ascii="Times New Roman" w:hAnsi="Times New Roman" w:cs="Times New Roman"/>
              </w:rPr>
              <w:t xml:space="preserve"> v </w:t>
            </w:r>
            <w:r w:rsidRPr="00382B6F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3003" w:type="dxa"/>
          </w:tcPr>
          <w:p w14:paraId="5100F8D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4E49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004" w:type="dxa"/>
          </w:tcPr>
          <w:p w14:paraId="2D571437" w14:textId="77777777" w:rsidR="00335BC7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5BC7" w:rsidRPr="00382B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35BC7" w:rsidRPr="00382B6F" w14:paraId="4C37838A" w14:textId="77777777" w:rsidTr="0058710E">
        <w:tc>
          <w:tcPr>
            <w:tcW w:w="3003" w:type="dxa"/>
          </w:tcPr>
          <w:p w14:paraId="63063196" w14:textId="77777777" w:rsidR="00335BC7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  <w:r w:rsidRPr="00382B6F">
              <w:rPr>
                <w:rFonts w:ascii="Times New Roman" w:hAnsi="Times New Roman" w:cs="Times New Roman"/>
              </w:rPr>
              <w:t xml:space="preserve"> v TIMP-1</w:t>
            </w:r>
          </w:p>
        </w:tc>
        <w:tc>
          <w:tcPr>
            <w:tcW w:w="3003" w:type="dxa"/>
          </w:tcPr>
          <w:p w14:paraId="7FA9428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E49E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3004" w:type="dxa"/>
          </w:tcPr>
          <w:p w14:paraId="1B69FDBA" w14:textId="77777777" w:rsidR="00335BC7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382B6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49EA" w:rsidRPr="00382B6F" w14:paraId="6ADD8965" w14:textId="77777777" w:rsidTr="0058710E">
        <w:tc>
          <w:tcPr>
            <w:tcW w:w="3003" w:type="dxa"/>
          </w:tcPr>
          <w:p w14:paraId="08BE1D1A" w14:textId="77777777" w:rsidR="004E49EA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IL-8 v </w:t>
            </w:r>
            <w:r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3003" w:type="dxa"/>
          </w:tcPr>
          <w:p w14:paraId="006F2B5E" w14:textId="77777777" w:rsidR="004E49EA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3004" w:type="dxa"/>
          </w:tcPr>
          <w:p w14:paraId="43DF5C1C" w14:textId="77777777" w:rsidR="004E49EA" w:rsidRPr="00382B6F" w:rsidRDefault="004E49EA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CF204AB" w14:textId="77777777" w:rsidTr="0058710E">
        <w:tc>
          <w:tcPr>
            <w:tcW w:w="3003" w:type="dxa"/>
          </w:tcPr>
          <w:p w14:paraId="4FECCA3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4A16C12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E49EA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3004" w:type="dxa"/>
          </w:tcPr>
          <w:p w14:paraId="65FCC3D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4E49EA">
              <w:rPr>
                <w:rFonts w:ascii="Times New Roman" w:hAnsi="Times New Roman" w:cs="Times New Roman"/>
              </w:rPr>
              <w:t>39</w:t>
            </w:r>
          </w:p>
        </w:tc>
      </w:tr>
      <w:tr w:rsidR="00335BC7" w:rsidRPr="00382B6F" w14:paraId="024420CD" w14:textId="77777777" w:rsidTr="0058710E">
        <w:tc>
          <w:tcPr>
            <w:tcW w:w="3003" w:type="dxa"/>
          </w:tcPr>
          <w:p w14:paraId="5BA9EDB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2112286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3004" w:type="dxa"/>
          </w:tcPr>
          <w:p w14:paraId="50A5C35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8</w:t>
            </w:r>
          </w:p>
        </w:tc>
      </w:tr>
      <w:tr w:rsidR="00335BC7" w:rsidRPr="00382B6F" w14:paraId="5292B21A" w14:textId="77777777" w:rsidTr="0058710E">
        <w:tc>
          <w:tcPr>
            <w:tcW w:w="3003" w:type="dxa"/>
          </w:tcPr>
          <w:p w14:paraId="0AAB086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 MMP-9</w:t>
            </w:r>
          </w:p>
        </w:tc>
        <w:tc>
          <w:tcPr>
            <w:tcW w:w="3003" w:type="dxa"/>
          </w:tcPr>
          <w:p w14:paraId="5E6F210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3004" w:type="dxa"/>
          </w:tcPr>
          <w:p w14:paraId="6852FBC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660891B" w14:textId="77777777" w:rsidTr="0058710E">
        <w:tc>
          <w:tcPr>
            <w:tcW w:w="3003" w:type="dxa"/>
          </w:tcPr>
          <w:p w14:paraId="60C765F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CA06CE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GTP2 (26-28 weeks)</w:t>
            </w:r>
          </w:p>
        </w:tc>
        <w:tc>
          <w:tcPr>
            <w:tcW w:w="3004" w:type="dxa"/>
          </w:tcPr>
          <w:p w14:paraId="117DE90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BC7" w:rsidRPr="00382B6F" w14:paraId="42979EC7" w14:textId="77777777" w:rsidTr="0058710E">
        <w:tc>
          <w:tcPr>
            <w:tcW w:w="3003" w:type="dxa"/>
          </w:tcPr>
          <w:p w14:paraId="60789E0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0E5489B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3004" w:type="dxa"/>
          </w:tcPr>
          <w:p w14:paraId="5C33999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442307" w:rsidRPr="00382B6F" w14:paraId="2735EBF2" w14:textId="77777777" w:rsidTr="0058710E">
        <w:tc>
          <w:tcPr>
            <w:tcW w:w="3003" w:type="dxa"/>
          </w:tcPr>
          <w:p w14:paraId="4DB3143B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3" w:type="dxa"/>
          </w:tcPr>
          <w:p w14:paraId="6A1BF066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0</w:t>
            </w:r>
          </w:p>
        </w:tc>
        <w:tc>
          <w:tcPr>
            <w:tcW w:w="3004" w:type="dxa"/>
          </w:tcPr>
          <w:p w14:paraId="4CE27882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335BC7" w:rsidRPr="00382B6F" w14:paraId="34F0120B" w14:textId="77777777" w:rsidTr="0058710E">
        <w:tc>
          <w:tcPr>
            <w:tcW w:w="3003" w:type="dxa"/>
          </w:tcPr>
          <w:p w14:paraId="5AA958C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2DC007D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3004" w:type="dxa"/>
          </w:tcPr>
          <w:p w14:paraId="3AFA71E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3787CE4" w14:textId="77777777" w:rsidTr="0058710E">
        <w:tc>
          <w:tcPr>
            <w:tcW w:w="3003" w:type="dxa"/>
          </w:tcPr>
          <w:p w14:paraId="78F0FE2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5052BC9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3004" w:type="dxa"/>
          </w:tcPr>
          <w:p w14:paraId="1119BD1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BFE2BC5" w14:textId="77777777" w:rsidTr="0058710E">
        <w:tc>
          <w:tcPr>
            <w:tcW w:w="3003" w:type="dxa"/>
          </w:tcPr>
          <w:p w14:paraId="605C06A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GM-CSF v IL-10</w:t>
            </w:r>
          </w:p>
        </w:tc>
        <w:tc>
          <w:tcPr>
            <w:tcW w:w="3003" w:type="dxa"/>
          </w:tcPr>
          <w:p w14:paraId="4577131F" w14:textId="77777777" w:rsidR="00335BC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35BC7" w:rsidRPr="00382B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3004" w:type="dxa"/>
          </w:tcPr>
          <w:p w14:paraId="042574C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442307">
              <w:rPr>
                <w:rFonts w:ascii="Times New Roman" w:hAnsi="Times New Roman" w:cs="Times New Roman"/>
              </w:rPr>
              <w:t>42</w:t>
            </w:r>
          </w:p>
        </w:tc>
      </w:tr>
      <w:tr w:rsidR="00335BC7" w:rsidRPr="00382B6F" w14:paraId="18EDCCBD" w14:textId="77777777" w:rsidTr="0058710E">
        <w:tc>
          <w:tcPr>
            <w:tcW w:w="3003" w:type="dxa"/>
          </w:tcPr>
          <w:p w14:paraId="50E1FBD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CCL2 v CXCL10 </w:t>
            </w:r>
          </w:p>
        </w:tc>
        <w:tc>
          <w:tcPr>
            <w:tcW w:w="3003" w:type="dxa"/>
          </w:tcPr>
          <w:p w14:paraId="0887F1D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3004" w:type="dxa"/>
          </w:tcPr>
          <w:p w14:paraId="6256043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1DE72C8E" w14:textId="77777777" w:rsidTr="0058710E">
        <w:tc>
          <w:tcPr>
            <w:tcW w:w="3003" w:type="dxa"/>
          </w:tcPr>
          <w:p w14:paraId="75D43F0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MIG</w:t>
            </w:r>
          </w:p>
        </w:tc>
        <w:tc>
          <w:tcPr>
            <w:tcW w:w="3003" w:type="dxa"/>
          </w:tcPr>
          <w:p w14:paraId="6A83F87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3004" w:type="dxa"/>
          </w:tcPr>
          <w:p w14:paraId="63DFDB2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6</w:t>
            </w:r>
          </w:p>
        </w:tc>
      </w:tr>
      <w:tr w:rsidR="00442307" w:rsidRPr="00382B6F" w14:paraId="550283AB" w14:textId="77777777" w:rsidTr="0058710E">
        <w:tc>
          <w:tcPr>
            <w:tcW w:w="3003" w:type="dxa"/>
          </w:tcPr>
          <w:p w14:paraId="48A4FEB4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3" w:type="dxa"/>
          </w:tcPr>
          <w:p w14:paraId="7CCC254A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3004" w:type="dxa"/>
          </w:tcPr>
          <w:p w14:paraId="3EBF8949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335BC7" w:rsidRPr="00382B6F" w14:paraId="3E961F3F" w14:textId="77777777" w:rsidTr="0058710E">
        <w:tc>
          <w:tcPr>
            <w:tcW w:w="3003" w:type="dxa"/>
          </w:tcPr>
          <w:p w14:paraId="5C82224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8</w:t>
            </w:r>
          </w:p>
        </w:tc>
        <w:tc>
          <w:tcPr>
            <w:tcW w:w="3003" w:type="dxa"/>
          </w:tcPr>
          <w:p w14:paraId="0769812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3004" w:type="dxa"/>
          </w:tcPr>
          <w:p w14:paraId="758D08C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3</w:t>
            </w:r>
          </w:p>
        </w:tc>
      </w:tr>
      <w:tr w:rsidR="00335BC7" w:rsidRPr="00382B6F" w14:paraId="3348D507" w14:textId="77777777" w:rsidTr="0058710E">
        <w:tc>
          <w:tcPr>
            <w:tcW w:w="3003" w:type="dxa"/>
          </w:tcPr>
          <w:p w14:paraId="203977D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RANTES</w:t>
            </w:r>
          </w:p>
        </w:tc>
        <w:tc>
          <w:tcPr>
            <w:tcW w:w="3003" w:type="dxa"/>
          </w:tcPr>
          <w:p w14:paraId="57B7900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3004" w:type="dxa"/>
          </w:tcPr>
          <w:p w14:paraId="381C5DD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442307">
              <w:rPr>
                <w:rFonts w:ascii="Times New Roman" w:hAnsi="Times New Roman" w:cs="Times New Roman"/>
              </w:rPr>
              <w:t>27</w:t>
            </w:r>
          </w:p>
        </w:tc>
      </w:tr>
      <w:tr w:rsidR="00335BC7" w:rsidRPr="00382B6F" w14:paraId="4A83F631" w14:textId="77777777" w:rsidTr="0058710E">
        <w:tc>
          <w:tcPr>
            <w:tcW w:w="3003" w:type="dxa"/>
          </w:tcPr>
          <w:p w14:paraId="0C2131C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TIMP-1</w:t>
            </w:r>
          </w:p>
        </w:tc>
        <w:tc>
          <w:tcPr>
            <w:tcW w:w="3003" w:type="dxa"/>
          </w:tcPr>
          <w:p w14:paraId="7080718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3004" w:type="dxa"/>
          </w:tcPr>
          <w:p w14:paraId="0A8FD25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38</w:t>
            </w:r>
          </w:p>
        </w:tc>
      </w:tr>
      <w:tr w:rsidR="00335BC7" w:rsidRPr="00382B6F" w14:paraId="15B093F7" w14:textId="77777777" w:rsidTr="0058710E">
        <w:tc>
          <w:tcPr>
            <w:tcW w:w="3003" w:type="dxa"/>
          </w:tcPr>
          <w:p w14:paraId="4388994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6A6E279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</w:t>
            </w:r>
            <w:r w:rsidR="004423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04" w:type="dxa"/>
          </w:tcPr>
          <w:p w14:paraId="1EF0C48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442307" w:rsidRPr="00382B6F" w14:paraId="715DB516" w14:textId="77777777" w:rsidTr="0058710E">
        <w:tc>
          <w:tcPr>
            <w:tcW w:w="3003" w:type="dxa"/>
          </w:tcPr>
          <w:p w14:paraId="32291631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3" w:type="dxa"/>
          </w:tcPr>
          <w:p w14:paraId="6D4516C3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3004" w:type="dxa"/>
          </w:tcPr>
          <w:p w14:paraId="0E872331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335BC7" w:rsidRPr="00382B6F" w14:paraId="49633E80" w14:textId="77777777" w:rsidTr="0058710E">
        <w:tc>
          <w:tcPr>
            <w:tcW w:w="3003" w:type="dxa"/>
          </w:tcPr>
          <w:p w14:paraId="32F9063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8</w:t>
            </w:r>
          </w:p>
        </w:tc>
        <w:tc>
          <w:tcPr>
            <w:tcW w:w="3003" w:type="dxa"/>
          </w:tcPr>
          <w:p w14:paraId="1670B50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</w:t>
            </w:r>
            <w:r w:rsidR="004423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04" w:type="dxa"/>
          </w:tcPr>
          <w:p w14:paraId="7CDD1B0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442307">
              <w:rPr>
                <w:rFonts w:ascii="Times New Roman" w:hAnsi="Times New Roman" w:cs="Times New Roman"/>
              </w:rPr>
              <w:t>6</w:t>
            </w:r>
          </w:p>
        </w:tc>
      </w:tr>
      <w:tr w:rsidR="00335BC7" w:rsidRPr="00382B6F" w14:paraId="3334AF2C" w14:textId="77777777" w:rsidTr="0058710E">
        <w:tc>
          <w:tcPr>
            <w:tcW w:w="3003" w:type="dxa"/>
          </w:tcPr>
          <w:p w14:paraId="7F6195A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RANTES</w:t>
            </w:r>
          </w:p>
        </w:tc>
        <w:tc>
          <w:tcPr>
            <w:tcW w:w="3003" w:type="dxa"/>
          </w:tcPr>
          <w:p w14:paraId="5DB8249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3004" w:type="dxa"/>
          </w:tcPr>
          <w:p w14:paraId="7C611377" w14:textId="77777777" w:rsidR="00335BC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35BC7" w:rsidRPr="00382B6F">
              <w:rPr>
                <w:rFonts w:ascii="Times New Roman" w:hAnsi="Times New Roman" w:cs="Times New Roman"/>
              </w:rPr>
              <w:t>001</w:t>
            </w:r>
          </w:p>
        </w:tc>
      </w:tr>
      <w:tr w:rsidR="00335BC7" w:rsidRPr="00382B6F" w14:paraId="44F6867D" w14:textId="77777777" w:rsidTr="0058710E">
        <w:tc>
          <w:tcPr>
            <w:tcW w:w="3003" w:type="dxa"/>
          </w:tcPr>
          <w:p w14:paraId="0730F70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s IL-8</w:t>
            </w:r>
          </w:p>
        </w:tc>
        <w:tc>
          <w:tcPr>
            <w:tcW w:w="3003" w:type="dxa"/>
          </w:tcPr>
          <w:p w14:paraId="7C81FC1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3004" w:type="dxa"/>
          </w:tcPr>
          <w:p w14:paraId="21B201A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442307" w:rsidRPr="00382B6F" w14:paraId="594F3D3B" w14:textId="77777777" w:rsidTr="0058710E">
        <w:tc>
          <w:tcPr>
            <w:tcW w:w="3003" w:type="dxa"/>
          </w:tcPr>
          <w:p w14:paraId="409237EF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s IL-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3" w:type="dxa"/>
          </w:tcPr>
          <w:p w14:paraId="4478B373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3004" w:type="dxa"/>
          </w:tcPr>
          <w:p w14:paraId="658924A2" w14:textId="77777777" w:rsidR="0044230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335BC7" w:rsidRPr="00382B6F" w14:paraId="62717244" w14:textId="77777777" w:rsidTr="0058710E">
        <w:tc>
          <w:tcPr>
            <w:tcW w:w="3003" w:type="dxa"/>
          </w:tcPr>
          <w:p w14:paraId="4FECED3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RANTES</w:t>
            </w:r>
          </w:p>
        </w:tc>
        <w:tc>
          <w:tcPr>
            <w:tcW w:w="3003" w:type="dxa"/>
          </w:tcPr>
          <w:p w14:paraId="4F55C062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44230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04" w:type="dxa"/>
          </w:tcPr>
          <w:p w14:paraId="27C2422D" w14:textId="77777777" w:rsidR="00335BC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5BC7" w:rsidRPr="00382B6F">
              <w:rPr>
                <w:rFonts w:ascii="Times New Roman" w:hAnsi="Times New Roman" w:cs="Times New Roman"/>
              </w:rPr>
              <w:t>01</w:t>
            </w:r>
          </w:p>
        </w:tc>
      </w:tr>
      <w:tr w:rsidR="00335BC7" w:rsidRPr="00382B6F" w14:paraId="073794D9" w14:textId="77777777" w:rsidTr="0058710E">
        <w:tc>
          <w:tcPr>
            <w:tcW w:w="3003" w:type="dxa"/>
          </w:tcPr>
          <w:p w14:paraId="3539843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TIMP-1</w:t>
            </w:r>
          </w:p>
        </w:tc>
        <w:tc>
          <w:tcPr>
            <w:tcW w:w="3003" w:type="dxa"/>
          </w:tcPr>
          <w:p w14:paraId="7A918F2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3004" w:type="dxa"/>
          </w:tcPr>
          <w:p w14:paraId="3D2D202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15</w:t>
            </w:r>
          </w:p>
        </w:tc>
      </w:tr>
      <w:tr w:rsidR="00335BC7" w:rsidRPr="00382B6F" w14:paraId="502E5D58" w14:textId="77777777" w:rsidTr="0058710E">
        <w:tc>
          <w:tcPr>
            <w:tcW w:w="3003" w:type="dxa"/>
          </w:tcPr>
          <w:p w14:paraId="7A55F50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6 v IL-8</w:t>
            </w:r>
          </w:p>
        </w:tc>
        <w:tc>
          <w:tcPr>
            <w:tcW w:w="3003" w:type="dxa"/>
          </w:tcPr>
          <w:p w14:paraId="4EA660E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</w:t>
            </w:r>
            <w:r w:rsidR="0044230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004" w:type="dxa"/>
          </w:tcPr>
          <w:p w14:paraId="5FE0DA9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1</w:t>
            </w:r>
            <w:r w:rsidR="00442307">
              <w:rPr>
                <w:rFonts w:ascii="Times New Roman" w:hAnsi="Times New Roman" w:cs="Times New Roman"/>
              </w:rPr>
              <w:t>5</w:t>
            </w:r>
          </w:p>
        </w:tc>
      </w:tr>
      <w:tr w:rsidR="00335BC7" w:rsidRPr="00382B6F" w14:paraId="11CFFE41" w14:textId="77777777" w:rsidTr="0058710E">
        <w:tc>
          <w:tcPr>
            <w:tcW w:w="3003" w:type="dxa"/>
          </w:tcPr>
          <w:p w14:paraId="1DBFE34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IL-6 v </w:t>
            </w:r>
            <w:r w:rsidR="00442307">
              <w:rPr>
                <w:rFonts w:ascii="Times New Roman" w:hAnsi="Times New Roman" w:cs="Times New Roman"/>
              </w:rPr>
              <w:t>TIMP-1</w:t>
            </w:r>
          </w:p>
        </w:tc>
        <w:tc>
          <w:tcPr>
            <w:tcW w:w="3003" w:type="dxa"/>
          </w:tcPr>
          <w:p w14:paraId="657F846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3004" w:type="dxa"/>
          </w:tcPr>
          <w:p w14:paraId="6807E45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29</w:t>
            </w:r>
          </w:p>
        </w:tc>
      </w:tr>
      <w:tr w:rsidR="00335BC7" w:rsidRPr="00382B6F" w14:paraId="0CB8B437" w14:textId="77777777" w:rsidTr="0058710E">
        <w:tc>
          <w:tcPr>
            <w:tcW w:w="3003" w:type="dxa"/>
          </w:tcPr>
          <w:p w14:paraId="7359C7D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5655A20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3004" w:type="dxa"/>
          </w:tcPr>
          <w:p w14:paraId="2E36F098" w14:textId="77777777" w:rsidR="00335BC7" w:rsidRPr="00382B6F" w:rsidRDefault="0044230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5BC7" w:rsidRPr="00382B6F">
              <w:rPr>
                <w:rFonts w:ascii="Times New Roman" w:hAnsi="Times New Roman" w:cs="Times New Roman"/>
              </w:rPr>
              <w:t>01</w:t>
            </w:r>
          </w:p>
        </w:tc>
      </w:tr>
      <w:tr w:rsidR="00335BC7" w:rsidRPr="00382B6F" w14:paraId="78D01FE1" w14:textId="77777777" w:rsidTr="0058710E">
        <w:tc>
          <w:tcPr>
            <w:tcW w:w="3003" w:type="dxa"/>
          </w:tcPr>
          <w:p w14:paraId="24E64FE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329484B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3004" w:type="dxa"/>
          </w:tcPr>
          <w:p w14:paraId="06B56AD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872B896" w14:textId="77777777" w:rsidTr="0058710E">
        <w:tc>
          <w:tcPr>
            <w:tcW w:w="3003" w:type="dxa"/>
          </w:tcPr>
          <w:p w14:paraId="6363E4E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MMP-9</w:t>
            </w:r>
          </w:p>
        </w:tc>
        <w:tc>
          <w:tcPr>
            <w:tcW w:w="3003" w:type="dxa"/>
          </w:tcPr>
          <w:p w14:paraId="0A51A75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3004" w:type="dxa"/>
          </w:tcPr>
          <w:p w14:paraId="798CC51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9</w:t>
            </w:r>
          </w:p>
        </w:tc>
      </w:tr>
      <w:tr w:rsidR="00335BC7" w:rsidRPr="00382B6F" w14:paraId="37749B37" w14:textId="77777777" w:rsidTr="0058710E">
        <w:tc>
          <w:tcPr>
            <w:tcW w:w="3003" w:type="dxa"/>
          </w:tcPr>
          <w:p w14:paraId="54201E3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lastRenderedPageBreak/>
              <w:t>RANTES v TIMP-1</w:t>
            </w:r>
          </w:p>
        </w:tc>
        <w:tc>
          <w:tcPr>
            <w:tcW w:w="3003" w:type="dxa"/>
          </w:tcPr>
          <w:p w14:paraId="6F3522D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442307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3004" w:type="dxa"/>
          </w:tcPr>
          <w:p w14:paraId="6487592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442307">
              <w:rPr>
                <w:rFonts w:ascii="Times New Roman" w:hAnsi="Times New Roman" w:cs="Times New Roman"/>
              </w:rPr>
              <w:t>0</w:t>
            </w:r>
            <w:r w:rsidRPr="00382B6F">
              <w:rPr>
                <w:rFonts w:ascii="Times New Roman" w:hAnsi="Times New Roman" w:cs="Times New Roman"/>
              </w:rPr>
              <w:t>3</w:t>
            </w:r>
          </w:p>
        </w:tc>
      </w:tr>
      <w:tr w:rsidR="00335BC7" w:rsidRPr="00382B6F" w14:paraId="5CDFE534" w14:textId="77777777" w:rsidTr="0058710E">
        <w:tc>
          <w:tcPr>
            <w:tcW w:w="3003" w:type="dxa"/>
          </w:tcPr>
          <w:p w14:paraId="0F73699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 MMP-9</w:t>
            </w:r>
          </w:p>
        </w:tc>
        <w:tc>
          <w:tcPr>
            <w:tcW w:w="3003" w:type="dxa"/>
          </w:tcPr>
          <w:p w14:paraId="59A6B32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3004" w:type="dxa"/>
          </w:tcPr>
          <w:p w14:paraId="6B349FB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163AE8D5" w14:textId="77777777" w:rsidTr="0058710E">
        <w:tc>
          <w:tcPr>
            <w:tcW w:w="9010" w:type="dxa"/>
            <w:gridSpan w:val="3"/>
          </w:tcPr>
          <w:p w14:paraId="1468DEE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  <w:b/>
                <w:bCs/>
              </w:rPr>
              <w:t>GTP3 (34-36 weeks)</w:t>
            </w:r>
          </w:p>
        </w:tc>
      </w:tr>
      <w:tr w:rsidR="00335BC7" w:rsidRPr="00382B6F" w14:paraId="003AC975" w14:textId="77777777" w:rsidTr="0058710E">
        <w:tc>
          <w:tcPr>
            <w:tcW w:w="3003" w:type="dxa"/>
          </w:tcPr>
          <w:p w14:paraId="6D02E25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MMP-9</w:t>
            </w:r>
          </w:p>
        </w:tc>
        <w:tc>
          <w:tcPr>
            <w:tcW w:w="3003" w:type="dxa"/>
          </w:tcPr>
          <w:p w14:paraId="22B2B8FE" w14:textId="77777777" w:rsidR="00335BC7" w:rsidRPr="00382B6F" w:rsidRDefault="00C53CEE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35BC7" w:rsidRPr="00382B6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04" w:type="dxa"/>
          </w:tcPr>
          <w:p w14:paraId="3D6FAC8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C32980B" w14:textId="77777777" w:rsidTr="0058710E">
        <w:tc>
          <w:tcPr>
            <w:tcW w:w="3003" w:type="dxa"/>
          </w:tcPr>
          <w:p w14:paraId="6A4F3E2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TIMP-1</w:t>
            </w:r>
          </w:p>
        </w:tc>
        <w:tc>
          <w:tcPr>
            <w:tcW w:w="3003" w:type="dxa"/>
          </w:tcPr>
          <w:p w14:paraId="7D0F73C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53CEE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3004" w:type="dxa"/>
          </w:tcPr>
          <w:p w14:paraId="54D9377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53CEE">
              <w:rPr>
                <w:rFonts w:ascii="Times New Roman" w:hAnsi="Times New Roman" w:cs="Times New Roman"/>
              </w:rPr>
              <w:t>3</w:t>
            </w:r>
          </w:p>
        </w:tc>
      </w:tr>
      <w:tr w:rsidR="00335BC7" w:rsidRPr="00382B6F" w14:paraId="66FD5152" w14:textId="77777777" w:rsidTr="0058710E">
        <w:tc>
          <w:tcPr>
            <w:tcW w:w="3003" w:type="dxa"/>
          </w:tcPr>
          <w:p w14:paraId="2BFFAB7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1β v IL-8</w:t>
            </w:r>
          </w:p>
        </w:tc>
        <w:tc>
          <w:tcPr>
            <w:tcW w:w="3003" w:type="dxa"/>
          </w:tcPr>
          <w:p w14:paraId="0A6213C2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3004" w:type="dxa"/>
          </w:tcPr>
          <w:p w14:paraId="6F9CA1E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3</w:t>
            </w:r>
          </w:p>
        </w:tc>
      </w:tr>
      <w:tr w:rsidR="00335BC7" w:rsidRPr="00382B6F" w14:paraId="32D727DA" w14:textId="77777777" w:rsidTr="0058710E">
        <w:tc>
          <w:tcPr>
            <w:tcW w:w="3003" w:type="dxa"/>
          </w:tcPr>
          <w:p w14:paraId="1F25AE9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 xml:space="preserve">IL-1β v </w:t>
            </w:r>
            <w:r w:rsidR="00C53CEE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3003" w:type="dxa"/>
          </w:tcPr>
          <w:p w14:paraId="03A80E6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53CEE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3004" w:type="dxa"/>
          </w:tcPr>
          <w:p w14:paraId="613E6C8C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53CEE">
              <w:rPr>
                <w:rFonts w:ascii="Times New Roman" w:hAnsi="Times New Roman" w:cs="Times New Roman"/>
              </w:rPr>
              <w:t>10</w:t>
            </w:r>
          </w:p>
        </w:tc>
      </w:tr>
      <w:tr w:rsidR="00335BC7" w:rsidRPr="00382B6F" w14:paraId="61A501DB" w14:textId="77777777" w:rsidTr="0058710E">
        <w:tc>
          <w:tcPr>
            <w:tcW w:w="3003" w:type="dxa"/>
          </w:tcPr>
          <w:p w14:paraId="0320ACB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CXCL10</w:t>
            </w:r>
          </w:p>
        </w:tc>
        <w:tc>
          <w:tcPr>
            <w:tcW w:w="3003" w:type="dxa"/>
          </w:tcPr>
          <w:p w14:paraId="178FA0A2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7</w:t>
            </w:r>
            <w:r w:rsidR="00C53CE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004" w:type="dxa"/>
          </w:tcPr>
          <w:p w14:paraId="7C1235C0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36EE4316" w14:textId="77777777" w:rsidTr="0058710E">
        <w:tc>
          <w:tcPr>
            <w:tcW w:w="3003" w:type="dxa"/>
          </w:tcPr>
          <w:p w14:paraId="1245192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MIG</w:t>
            </w:r>
          </w:p>
        </w:tc>
        <w:tc>
          <w:tcPr>
            <w:tcW w:w="3003" w:type="dxa"/>
          </w:tcPr>
          <w:p w14:paraId="7FE3E5C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3004" w:type="dxa"/>
          </w:tcPr>
          <w:p w14:paraId="64F21A7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5</w:t>
            </w:r>
          </w:p>
        </w:tc>
      </w:tr>
      <w:tr w:rsidR="00335BC7" w:rsidRPr="00382B6F" w14:paraId="648C5DC9" w14:textId="77777777" w:rsidTr="0058710E">
        <w:tc>
          <w:tcPr>
            <w:tcW w:w="3003" w:type="dxa"/>
          </w:tcPr>
          <w:p w14:paraId="6D90867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RANTES</w:t>
            </w:r>
          </w:p>
        </w:tc>
        <w:tc>
          <w:tcPr>
            <w:tcW w:w="3003" w:type="dxa"/>
          </w:tcPr>
          <w:p w14:paraId="5C84985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53CEE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004" w:type="dxa"/>
          </w:tcPr>
          <w:p w14:paraId="65D62D1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53CEE">
              <w:rPr>
                <w:rFonts w:ascii="Times New Roman" w:hAnsi="Times New Roman" w:cs="Times New Roman"/>
              </w:rPr>
              <w:t>21</w:t>
            </w:r>
          </w:p>
        </w:tc>
      </w:tr>
      <w:tr w:rsidR="00335BC7" w:rsidRPr="00382B6F" w14:paraId="101C8BDE" w14:textId="77777777" w:rsidTr="0058710E">
        <w:tc>
          <w:tcPr>
            <w:tcW w:w="3003" w:type="dxa"/>
          </w:tcPr>
          <w:p w14:paraId="77F6DC1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CL2 v IL-8</w:t>
            </w:r>
          </w:p>
        </w:tc>
        <w:tc>
          <w:tcPr>
            <w:tcW w:w="3003" w:type="dxa"/>
          </w:tcPr>
          <w:p w14:paraId="5465F95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3004" w:type="dxa"/>
          </w:tcPr>
          <w:p w14:paraId="671AF45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1</w:t>
            </w:r>
          </w:p>
        </w:tc>
      </w:tr>
      <w:tr w:rsidR="00335BC7" w:rsidRPr="00382B6F" w14:paraId="206F638B" w14:textId="77777777" w:rsidTr="0058710E">
        <w:tc>
          <w:tcPr>
            <w:tcW w:w="3003" w:type="dxa"/>
          </w:tcPr>
          <w:p w14:paraId="322E8A7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MIG</w:t>
            </w:r>
          </w:p>
        </w:tc>
        <w:tc>
          <w:tcPr>
            <w:tcW w:w="3003" w:type="dxa"/>
          </w:tcPr>
          <w:p w14:paraId="3E8276E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8</w:t>
            </w:r>
            <w:r w:rsidR="00C53CE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04" w:type="dxa"/>
          </w:tcPr>
          <w:p w14:paraId="2E196CC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&lt;0.0001</w:t>
            </w:r>
          </w:p>
        </w:tc>
      </w:tr>
      <w:tr w:rsidR="00335BC7" w:rsidRPr="00382B6F" w14:paraId="244F1932" w14:textId="77777777" w:rsidTr="0058710E">
        <w:tc>
          <w:tcPr>
            <w:tcW w:w="3003" w:type="dxa"/>
          </w:tcPr>
          <w:p w14:paraId="6C4A7D0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IL-8</w:t>
            </w:r>
          </w:p>
        </w:tc>
        <w:tc>
          <w:tcPr>
            <w:tcW w:w="3003" w:type="dxa"/>
          </w:tcPr>
          <w:p w14:paraId="00AB2B7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53CE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04" w:type="dxa"/>
          </w:tcPr>
          <w:p w14:paraId="41B0523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3</w:t>
            </w:r>
          </w:p>
        </w:tc>
      </w:tr>
      <w:tr w:rsidR="00335BC7" w:rsidRPr="00382B6F" w14:paraId="6FBFCDDA" w14:textId="77777777" w:rsidTr="0058710E">
        <w:tc>
          <w:tcPr>
            <w:tcW w:w="3003" w:type="dxa"/>
          </w:tcPr>
          <w:p w14:paraId="098652D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CXCL10 v RANTES</w:t>
            </w:r>
          </w:p>
        </w:tc>
        <w:tc>
          <w:tcPr>
            <w:tcW w:w="3003" w:type="dxa"/>
          </w:tcPr>
          <w:p w14:paraId="01255E2D" w14:textId="77777777" w:rsidR="00335BC7" w:rsidRPr="00382B6F" w:rsidRDefault="00C53CEE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335BC7" w:rsidRPr="00382B6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004" w:type="dxa"/>
          </w:tcPr>
          <w:p w14:paraId="119A83D2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53CEE">
              <w:rPr>
                <w:rFonts w:ascii="Times New Roman" w:hAnsi="Times New Roman" w:cs="Times New Roman"/>
              </w:rPr>
              <w:t>8</w:t>
            </w:r>
          </w:p>
        </w:tc>
      </w:tr>
      <w:tr w:rsidR="00335BC7" w:rsidRPr="00382B6F" w14:paraId="6420FB65" w14:textId="77777777" w:rsidTr="0058710E">
        <w:tc>
          <w:tcPr>
            <w:tcW w:w="3003" w:type="dxa"/>
          </w:tcPr>
          <w:p w14:paraId="2C49233D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IL-8</w:t>
            </w:r>
          </w:p>
        </w:tc>
        <w:tc>
          <w:tcPr>
            <w:tcW w:w="3003" w:type="dxa"/>
          </w:tcPr>
          <w:p w14:paraId="0CD9A0C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3004" w:type="dxa"/>
          </w:tcPr>
          <w:p w14:paraId="13F9759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2</w:t>
            </w:r>
          </w:p>
        </w:tc>
      </w:tr>
      <w:tr w:rsidR="00335BC7" w:rsidRPr="00382B6F" w14:paraId="09430B8C" w14:textId="77777777" w:rsidTr="0058710E">
        <w:tc>
          <w:tcPr>
            <w:tcW w:w="3003" w:type="dxa"/>
          </w:tcPr>
          <w:p w14:paraId="60592DD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MIG v RANTES</w:t>
            </w:r>
          </w:p>
        </w:tc>
        <w:tc>
          <w:tcPr>
            <w:tcW w:w="3003" w:type="dxa"/>
          </w:tcPr>
          <w:p w14:paraId="5840EE11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53CE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04" w:type="dxa"/>
          </w:tcPr>
          <w:p w14:paraId="4DF9F544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53CEE">
              <w:rPr>
                <w:rFonts w:ascii="Times New Roman" w:hAnsi="Times New Roman" w:cs="Times New Roman"/>
              </w:rPr>
              <w:t>3</w:t>
            </w:r>
          </w:p>
        </w:tc>
      </w:tr>
      <w:tr w:rsidR="00335BC7" w:rsidRPr="00382B6F" w14:paraId="6898881F" w14:textId="77777777" w:rsidTr="0058710E">
        <w:tc>
          <w:tcPr>
            <w:tcW w:w="3003" w:type="dxa"/>
          </w:tcPr>
          <w:p w14:paraId="6C1EA52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6 v MMP-9</w:t>
            </w:r>
          </w:p>
        </w:tc>
        <w:tc>
          <w:tcPr>
            <w:tcW w:w="3003" w:type="dxa"/>
          </w:tcPr>
          <w:p w14:paraId="6EB33C02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53C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04" w:type="dxa"/>
          </w:tcPr>
          <w:p w14:paraId="6D120D6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</w:t>
            </w:r>
            <w:r w:rsidR="00C53CEE">
              <w:rPr>
                <w:rFonts w:ascii="Times New Roman" w:hAnsi="Times New Roman" w:cs="Times New Roman"/>
              </w:rPr>
              <w:t>3</w:t>
            </w:r>
          </w:p>
        </w:tc>
      </w:tr>
      <w:tr w:rsidR="00335BC7" w:rsidRPr="00382B6F" w14:paraId="7D98B951" w14:textId="77777777" w:rsidTr="0058710E">
        <w:tc>
          <w:tcPr>
            <w:tcW w:w="3003" w:type="dxa"/>
          </w:tcPr>
          <w:p w14:paraId="3EAB0286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RANTES</w:t>
            </w:r>
          </w:p>
        </w:tc>
        <w:tc>
          <w:tcPr>
            <w:tcW w:w="3003" w:type="dxa"/>
          </w:tcPr>
          <w:p w14:paraId="418CB2C9" w14:textId="77777777" w:rsidR="00335BC7" w:rsidRPr="00382B6F" w:rsidRDefault="00C53CEE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335BC7" w:rsidRPr="00382B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4" w:type="dxa"/>
          </w:tcPr>
          <w:p w14:paraId="4DB39645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53CEE">
              <w:rPr>
                <w:rFonts w:ascii="Times New Roman" w:hAnsi="Times New Roman" w:cs="Times New Roman"/>
              </w:rPr>
              <w:t>1</w:t>
            </w:r>
          </w:p>
        </w:tc>
      </w:tr>
      <w:tr w:rsidR="00335BC7" w:rsidRPr="00382B6F" w14:paraId="30F5CC49" w14:textId="77777777" w:rsidTr="0058710E">
        <w:tc>
          <w:tcPr>
            <w:tcW w:w="3003" w:type="dxa"/>
          </w:tcPr>
          <w:p w14:paraId="670A59FA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TIMP-1</w:t>
            </w:r>
          </w:p>
        </w:tc>
        <w:tc>
          <w:tcPr>
            <w:tcW w:w="3003" w:type="dxa"/>
          </w:tcPr>
          <w:p w14:paraId="132AA7E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6</w:t>
            </w:r>
            <w:r w:rsidR="00C53CE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04" w:type="dxa"/>
          </w:tcPr>
          <w:p w14:paraId="6678522F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53CEE">
              <w:rPr>
                <w:rFonts w:ascii="Times New Roman" w:hAnsi="Times New Roman" w:cs="Times New Roman"/>
              </w:rPr>
              <w:t>6</w:t>
            </w:r>
          </w:p>
        </w:tc>
      </w:tr>
      <w:tr w:rsidR="00335BC7" w:rsidRPr="00382B6F" w14:paraId="5AD20A62" w14:textId="77777777" w:rsidTr="0058710E">
        <w:tc>
          <w:tcPr>
            <w:tcW w:w="3003" w:type="dxa"/>
          </w:tcPr>
          <w:p w14:paraId="60AAE5FB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IL-8 v MMP-9</w:t>
            </w:r>
          </w:p>
        </w:tc>
        <w:tc>
          <w:tcPr>
            <w:tcW w:w="3003" w:type="dxa"/>
          </w:tcPr>
          <w:p w14:paraId="1745C9BE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53CEE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3004" w:type="dxa"/>
          </w:tcPr>
          <w:p w14:paraId="6B5945A7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</w:t>
            </w:r>
            <w:r w:rsidR="00C53CEE">
              <w:rPr>
                <w:rFonts w:ascii="Times New Roman" w:hAnsi="Times New Roman" w:cs="Times New Roman"/>
              </w:rPr>
              <w:t>44</w:t>
            </w:r>
          </w:p>
        </w:tc>
      </w:tr>
      <w:tr w:rsidR="00335BC7" w:rsidRPr="00382B6F" w14:paraId="7B096689" w14:textId="77777777" w:rsidTr="0058710E">
        <w:tc>
          <w:tcPr>
            <w:tcW w:w="3003" w:type="dxa"/>
          </w:tcPr>
          <w:p w14:paraId="46E52F09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TIMP-1 v MMP-9</w:t>
            </w:r>
          </w:p>
        </w:tc>
        <w:tc>
          <w:tcPr>
            <w:tcW w:w="3003" w:type="dxa"/>
          </w:tcPr>
          <w:p w14:paraId="614A5983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</w:t>
            </w:r>
            <w:r w:rsidR="00C53CEE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3004" w:type="dxa"/>
          </w:tcPr>
          <w:p w14:paraId="7C58F058" w14:textId="77777777" w:rsidR="00335BC7" w:rsidRPr="00382B6F" w:rsidRDefault="00335BC7" w:rsidP="005871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2B6F">
              <w:rPr>
                <w:rFonts w:ascii="Times New Roman" w:hAnsi="Times New Roman" w:cs="Times New Roman"/>
              </w:rPr>
              <w:t>0.000</w:t>
            </w:r>
            <w:r w:rsidR="00C53CEE">
              <w:rPr>
                <w:rFonts w:ascii="Times New Roman" w:hAnsi="Times New Roman" w:cs="Times New Roman"/>
              </w:rPr>
              <w:t>2</w:t>
            </w:r>
          </w:p>
        </w:tc>
      </w:tr>
    </w:tbl>
    <w:p w14:paraId="32AF9EAA" w14:textId="77777777" w:rsidR="00335BC7" w:rsidRPr="003528C3" w:rsidRDefault="00335BC7" w:rsidP="00335BC7">
      <w:pPr>
        <w:jc w:val="both"/>
        <w:rPr>
          <w:rFonts w:ascii="Times New Roman" w:hAnsi="Times New Roman" w:cs="Times New Roman"/>
          <w:b/>
          <w:bCs/>
        </w:rPr>
      </w:pPr>
      <w:r w:rsidRPr="00382B6F">
        <w:rPr>
          <w:rFonts w:ascii="Times New Roman" w:hAnsi="Times New Roman" w:cs="Times New Roman"/>
          <w:bCs/>
          <w:i/>
          <w:iCs/>
        </w:rPr>
        <w:t>CCL2</w:t>
      </w:r>
      <w:r w:rsidRPr="00382B6F">
        <w:rPr>
          <w:rFonts w:ascii="Times New Roman" w:hAnsi="Times New Roman" w:cs="Times New Roman"/>
          <w:bCs/>
        </w:rPr>
        <w:t xml:space="preserve">, </w:t>
      </w:r>
      <w:r w:rsidRPr="00382B6F">
        <w:rPr>
          <w:rFonts w:ascii="Times New Roman" w:hAnsi="Times New Roman" w:cs="Times New Roman"/>
        </w:rPr>
        <w:t xml:space="preserve">monocyte chemoattractant protein-1 (MCP-1); </w:t>
      </w:r>
      <w:r w:rsidRPr="00382B6F">
        <w:rPr>
          <w:rFonts w:ascii="Times New Roman" w:hAnsi="Times New Roman" w:cs="Times New Roman"/>
          <w:i/>
          <w:iCs/>
        </w:rPr>
        <w:t>CXCL10</w:t>
      </w:r>
      <w:r w:rsidRPr="00382B6F">
        <w:rPr>
          <w:rFonts w:ascii="Times New Roman" w:hAnsi="Times New Roman" w:cs="Times New Roman"/>
        </w:rPr>
        <w:t xml:space="preserve">, interferon gamma-induced protein 10 (IP-10); </w:t>
      </w:r>
      <w:r w:rsidRPr="00382B6F">
        <w:rPr>
          <w:rFonts w:ascii="Times New Roman" w:hAnsi="Times New Roman" w:cs="Times New Roman"/>
          <w:i/>
          <w:iCs/>
        </w:rPr>
        <w:t>GM-CSF</w:t>
      </w:r>
      <w:r w:rsidRPr="00382B6F">
        <w:rPr>
          <w:rFonts w:ascii="Times New Roman" w:hAnsi="Times New Roman" w:cs="Times New Roman"/>
        </w:rPr>
        <w:t xml:space="preserve">, granulocyte-macrophage colony-stimulating factor; </w:t>
      </w:r>
      <w:r w:rsidRPr="00382B6F">
        <w:rPr>
          <w:rFonts w:ascii="Times New Roman" w:hAnsi="Times New Roman" w:cs="Times New Roman"/>
          <w:i/>
          <w:iCs/>
        </w:rPr>
        <w:t>IL</w:t>
      </w:r>
      <w:r w:rsidRPr="00382B6F">
        <w:rPr>
          <w:rFonts w:ascii="Times New Roman" w:hAnsi="Times New Roman" w:cs="Times New Roman"/>
        </w:rPr>
        <w:t xml:space="preserve">, interleukin; </w:t>
      </w:r>
      <w:r w:rsidRPr="00382B6F">
        <w:rPr>
          <w:rFonts w:ascii="Times New Roman" w:hAnsi="Times New Roman" w:cs="Times New Roman"/>
          <w:i/>
          <w:iCs/>
        </w:rPr>
        <w:t>MIG</w:t>
      </w:r>
      <w:r w:rsidRPr="00382B6F">
        <w:rPr>
          <w:rFonts w:ascii="Times New Roman" w:hAnsi="Times New Roman" w:cs="Times New Roman"/>
        </w:rPr>
        <w:t xml:space="preserve">, </w:t>
      </w:r>
      <w:proofErr w:type="spellStart"/>
      <w:r w:rsidRPr="00382B6F">
        <w:rPr>
          <w:rFonts w:ascii="Times New Roman" w:hAnsi="Times New Roman" w:cs="Times New Roman"/>
        </w:rPr>
        <w:t>monokine</w:t>
      </w:r>
      <w:proofErr w:type="spellEnd"/>
      <w:r w:rsidRPr="00382B6F">
        <w:rPr>
          <w:rFonts w:ascii="Times New Roman" w:hAnsi="Times New Roman" w:cs="Times New Roman"/>
        </w:rPr>
        <w:t xml:space="preserve"> induced by interferon gamma </w:t>
      </w:r>
      <w:r w:rsidRPr="00382B6F">
        <w:rPr>
          <w:rFonts w:ascii="Times New Roman" w:hAnsi="Times New Roman" w:cs="Times New Roman"/>
          <w:i/>
          <w:iCs/>
        </w:rPr>
        <w:t>(CXCL9)</w:t>
      </w:r>
      <w:r w:rsidRPr="00382B6F">
        <w:rPr>
          <w:rFonts w:ascii="Times New Roman" w:hAnsi="Times New Roman" w:cs="Times New Roman"/>
        </w:rPr>
        <w:t xml:space="preserve">; </w:t>
      </w:r>
      <w:r w:rsidRPr="00382B6F">
        <w:rPr>
          <w:rFonts w:ascii="Times New Roman" w:hAnsi="Times New Roman" w:cs="Times New Roman"/>
          <w:i/>
          <w:iCs/>
        </w:rPr>
        <w:t>MMP-9</w:t>
      </w:r>
      <w:r w:rsidRPr="00382B6F">
        <w:rPr>
          <w:rFonts w:ascii="Times New Roman" w:hAnsi="Times New Roman" w:cs="Times New Roman"/>
        </w:rPr>
        <w:t xml:space="preserve">, matrix-metalloproteinase-9; </w:t>
      </w:r>
      <w:r w:rsidRPr="00382B6F">
        <w:rPr>
          <w:rFonts w:ascii="Times New Roman" w:hAnsi="Times New Roman" w:cs="Times New Roman"/>
          <w:i/>
          <w:iCs/>
        </w:rPr>
        <w:t>RANTES</w:t>
      </w:r>
      <w:r w:rsidRPr="00382B6F">
        <w:rPr>
          <w:rFonts w:ascii="Times New Roman" w:hAnsi="Times New Roman" w:cs="Times New Roman"/>
        </w:rPr>
        <w:t xml:space="preserve">, regulated on activation, normal T cell expressed and secreted; </w:t>
      </w:r>
      <w:r w:rsidRPr="00382B6F">
        <w:rPr>
          <w:rFonts w:ascii="Times New Roman" w:hAnsi="Times New Roman" w:cs="Times New Roman"/>
          <w:i/>
          <w:iCs/>
        </w:rPr>
        <w:t>TIMP-1</w:t>
      </w:r>
      <w:r w:rsidRPr="00382B6F">
        <w:rPr>
          <w:rFonts w:ascii="Times New Roman" w:hAnsi="Times New Roman" w:cs="Times New Roman"/>
        </w:rPr>
        <w:t xml:space="preserve">, tissue inhibitor of metalloproteinase-1; </w:t>
      </w:r>
      <w:r w:rsidRPr="00382B6F">
        <w:rPr>
          <w:rFonts w:ascii="Times New Roman" w:hAnsi="Times New Roman" w:cs="Times New Roman"/>
          <w:bCs/>
          <w:i/>
          <w:iCs/>
        </w:rPr>
        <w:t>GTP</w:t>
      </w:r>
      <w:r w:rsidRPr="00382B6F">
        <w:rPr>
          <w:rFonts w:ascii="Times New Roman" w:hAnsi="Times New Roman" w:cs="Times New Roman"/>
          <w:bCs/>
        </w:rPr>
        <w:t xml:space="preserve">, gestational time point; </w:t>
      </w:r>
      <w:r w:rsidRPr="00382B6F">
        <w:rPr>
          <w:rFonts w:ascii="Times New Roman" w:hAnsi="Times New Roman" w:cs="Times New Roman"/>
          <w:bCs/>
          <w:i/>
          <w:iCs/>
        </w:rPr>
        <w:t>r</w:t>
      </w:r>
      <w:r w:rsidRPr="00382B6F">
        <w:rPr>
          <w:rFonts w:ascii="Times New Roman" w:hAnsi="Times New Roman" w:cs="Times New Roman"/>
          <w:bCs/>
        </w:rPr>
        <w:t xml:space="preserve">, correlation coefficient; </w:t>
      </w:r>
      <w:r w:rsidRPr="00382B6F">
        <w:rPr>
          <w:rFonts w:ascii="Times New Roman" w:hAnsi="Times New Roman" w:cs="Times New Roman"/>
          <w:bCs/>
          <w:i/>
          <w:iCs/>
        </w:rPr>
        <w:t>P</w:t>
      </w:r>
      <w:r w:rsidRPr="00382B6F">
        <w:rPr>
          <w:rFonts w:ascii="Times New Roman" w:hAnsi="Times New Roman" w:cs="Times New Roman"/>
          <w:bCs/>
        </w:rPr>
        <w:t>, probability</w:t>
      </w:r>
    </w:p>
    <w:p w14:paraId="1666B434" w14:textId="77777777" w:rsidR="00335BC7" w:rsidRPr="005D28E9" w:rsidRDefault="00335BC7" w:rsidP="00335BC7">
      <w:pPr>
        <w:jc w:val="both"/>
        <w:rPr>
          <w:rFonts w:ascii="Times New Roman" w:hAnsi="Times New Roman" w:cs="Times New Roman"/>
          <w:b/>
          <w:bCs/>
        </w:rPr>
      </w:pPr>
    </w:p>
    <w:p w14:paraId="7D1BFD90" w14:textId="77777777" w:rsidR="00335BC7" w:rsidRDefault="00335BC7"/>
    <w:sectPr w:rsidR="00335BC7" w:rsidSect="00806C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480"/>
    <w:rsid w:val="0004356B"/>
    <w:rsid w:val="0005453F"/>
    <w:rsid w:val="000645F2"/>
    <w:rsid w:val="00066E3E"/>
    <w:rsid w:val="000A08EA"/>
    <w:rsid w:val="000D652A"/>
    <w:rsid w:val="000E3C3A"/>
    <w:rsid w:val="000E6D55"/>
    <w:rsid w:val="00123BC2"/>
    <w:rsid w:val="00125D74"/>
    <w:rsid w:val="0013039A"/>
    <w:rsid w:val="00131F28"/>
    <w:rsid w:val="00135BE1"/>
    <w:rsid w:val="00141E49"/>
    <w:rsid w:val="00142A6B"/>
    <w:rsid w:val="00147CBB"/>
    <w:rsid w:val="00152D2C"/>
    <w:rsid w:val="00164D5C"/>
    <w:rsid w:val="001719C3"/>
    <w:rsid w:val="001817FF"/>
    <w:rsid w:val="001B2C17"/>
    <w:rsid w:val="001C61A3"/>
    <w:rsid w:val="001D1B1C"/>
    <w:rsid w:val="001F05CD"/>
    <w:rsid w:val="001F105A"/>
    <w:rsid w:val="001F4A14"/>
    <w:rsid w:val="00222E37"/>
    <w:rsid w:val="00225D4B"/>
    <w:rsid w:val="00240235"/>
    <w:rsid w:val="0024207E"/>
    <w:rsid w:val="00246ACE"/>
    <w:rsid w:val="002631CC"/>
    <w:rsid w:val="00270037"/>
    <w:rsid w:val="00270370"/>
    <w:rsid w:val="00274F24"/>
    <w:rsid w:val="002956F4"/>
    <w:rsid w:val="00296B8E"/>
    <w:rsid w:val="002A345D"/>
    <w:rsid w:val="002A39B0"/>
    <w:rsid w:val="002B31A1"/>
    <w:rsid w:val="002C6563"/>
    <w:rsid w:val="002E5AA5"/>
    <w:rsid w:val="00301C85"/>
    <w:rsid w:val="003119A5"/>
    <w:rsid w:val="00313413"/>
    <w:rsid w:val="003155DA"/>
    <w:rsid w:val="003170D4"/>
    <w:rsid w:val="00327FF7"/>
    <w:rsid w:val="0033005B"/>
    <w:rsid w:val="00335BC7"/>
    <w:rsid w:val="003378F3"/>
    <w:rsid w:val="00383DF7"/>
    <w:rsid w:val="00392902"/>
    <w:rsid w:val="003B5408"/>
    <w:rsid w:val="0041185E"/>
    <w:rsid w:val="00442307"/>
    <w:rsid w:val="00460A48"/>
    <w:rsid w:val="00460CC4"/>
    <w:rsid w:val="0047449D"/>
    <w:rsid w:val="004749DE"/>
    <w:rsid w:val="00476046"/>
    <w:rsid w:val="004B0170"/>
    <w:rsid w:val="004B4444"/>
    <w:rsid w:val="004B6557"/>
    <w:rsid w:val="004C0290"/>
    <w:rsid w:val="004D3FE5"/>
    <w:rsid w:val="004E10AC"/>
    <w:rsid w:val="004E49EA"/>
    <w:rsid w:val="004E4C37"/>
    <w:rsid w:val="004E7D40"/>
    <w:rsid w:val="005122C3"/>
    <w:rsid w:val="00513A99"/>
    <w:rsid w:val="00532D66"/>
    <w:rsid w:val="005336A5"/>
    <w:rsid w:val="0056087B"/>
    <w:rsid w:val="00566580"/>
    <w:rsid w:val="00571C0B"/>
    <w:rsid w:val="00575897"/>
    <w:rsid w:val="0058448E"/>
    <w:rsid w:val="005C5100"/>
    <w:rsid w:val="005D391C"/>
    <w:rsid w:val="005E0789"/>
    <w:rsid w:val="00633A17"/>
    <w:rsid w:val="0066357E"/>
    <w:rsid w:val="0068064C"/>
    <w:rsid w:val="00692D07"/>
    <w:rsid w:val="006935C7"/>
    <w:rsid w:val="006A7EA1"/>
    <w:rsid w:val="006B5FB2"/>
    <w:rsid w:val="006B72E4"/>
    <w:rsid w:val="006D15CA"/>
    <w:rsid w:val="00711E13"/>
    <w:rsid w:val="007241B9"/>
    <w:rsid w:val="00733C08"/>
    <w:rsid w:val="007370FB"/>
    <w:rsid w:val="00737E0B"/>
    <w:rsid w:val="007410AA"/>
    <w:rsid w:val="0074535A"/>
    <w:rsid w:val="00746175"/>
    <w:rsid w:val="00750543"/>
    <w:rsid w:val="00754C64"/>
    <w:rsid w:val="00755EE6"/>
    <w:rsid w:val="007566CC"/>
    <w:rsid w:val="00760767"/>
    <w:rsid w:val="0077391B"/>
    <w:rsid w:val="007806F5"/>
    <w:rsid w:val="007A6191"/>
    <w:rsid w:val="007B5593"/>
    <w:rsid w:val="007C2F8C"/>
    <w:rsid w:val="007D0BB7"/>
    <w:rsid w:val="007E0813"/>
    <w:rsid w:val="007F3847"/>
    <w:rsid w:val="00800E02"/>
    <w:rsid w:val="0080348F"/>
    <w:rsid w:val="00806CD3"/>
    <w:rsid w:val="00815FD1"/>
    <w:rsid w:val="00823CA1"/>
    <w:rsid w:val="0083088E"/>
    <w:rsid w:val="00890F87"/>
    <w:rsid w:val="00892332"/>
    <w:rsid w:val="008A4B3E"/>
    <w:rsid w:val="008B7376"/>
    <w:rsid w:val="008E002D"/>
    <w:rsid w:val="008E1729"/>
    <w:rsid w:val="008F468F"/>
    <w:rsid w:val="008F548A"/>
    <w:rsid w:val="00900A10"/>
    <w:rsid w:val="009319A7"/>
    <w:rsid w:val="00947021"/>
    <w:rsid w:val="0095114E"/>
    <w:rsid w:val="0095321C"/>
    <w:rsid w:val="00961292"/>
    <w:rsid w:val="009850D0"/>
    <w:rsid w:val="00990897"/>
    <w:rsid w:val="009B1D18"/>
    <w:rsid w:val="009F6426"/>
    <w:rsid w:val="00A16354"/>
    <w:rsid w:val="00A3327D"/>
    <w:rsid w:val="00A3652B"/>
    <w:rsid w:val="00A424FC"/>
    <w:rsid w:val="00A8153D"/>
    <w:rsid w:val="00AC4AA7"/>
    <w:rsid w:val="00AC4F5D"/>
    <w:rsid w:val="00AF302C"/>
    <w:rsid w:val="00B139A0"/>
    <w:rsid w:val="00B14982"/>
    <w:rsid w:val="00B3493C"/>
    <w:rsid w:val="00B42FC1"/>
    <w:rsid w:val="00B431AF"/>
    <w:rsid w:val="00B7265B"/>
    <w:rsid w:val="00B74CB7"/>
    <w:rsid w:val="00B76F7C"/>
    <w:rsid w:val="00BB198A"/>
    <w:rsid w:val="00BB2BAF"/>
    <w:rsid w:val="00BB4C95"/>
    <w:rsid w:val="00BB66AF"/>
    <w:rsid w:val="00BE4AF6"/>
    <w:rsid w:val="00BE69B3"/>
    <w:rsid w:val="00C25194"/>
    <w:rsid w:val="00C53CEE"/>
    <w:rsid w:val="00C95DD6"/>
    <w:rsid w:val="00CB1A84"/>
    <w:rsid w:val="00CC7D2D"/>
    <w:rsid w:val="00CE1E47"/>
    <w:rsid w:val="00CF5A6B"/>
    <w:rsid w:val="00CF65B5"/>
    <w:rsid w:val="00D1322E"/>
    <w:rsid w:val="00D3120D"/>
    <w:rsid w:val="00D44C34"/>
    <w:rsid w:val="00D44EFA"/>
    <w:rsid w:val="00D456B7"/>
    <w:rsid w:val="00D515A8"/>
    <w:rsid w:val="00DB7AE8"/>
    <w:rsid w:val="00DC4978"/>
    <w:rsid w:val="00DE0F95"/>
    <w:rsid w:val="00DF7132"/>
    <w:rsid w:val="00DF762D"/>
    <w:rsid w:val="00E05EB6"/>
    <w:rsid w:val="00E33C2B"/>
    <w:rsid w:val="00E707F0"/>
    <w:rsid w:val="00E97EF7"/>
    <w:rsid w:val="00EA479C"/>
    <w:rsid w:val="00EB7A8C"/>
    <w:rsid w:val="00EC1469"/>
    <w:rsid w:val="00EC1A9A"/>
    <w:rsid w:val="00EE52A0"/>
    <w:rsid w:val="00EE594E"/>
    <w:rsid w:val="00EF4E49"/>
    <w:rsid w:val="00F0274D"/>
    <w:rsid w:val="00F06ECB"/>
    <w:rsid w:val="00F20C9B"/>
    <w:rsid w:val="00F23F07"/>
    <w:rsid w:val="00F464B6"/>
    <w:rsid w:val="00FD2480"/>
    <w:rsid w:val="00FD324A"/>
    <w:rsid w:val="00FE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4B0E9"/>
  <w15:chartTrackingRefBased/>
  <w15:docId w15:val="{51EB6E55-8D4F-AF4F-BAE1-D2E0551D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 Final Deliverables</cp:lastModifiedBy>
  <cp:revision>13</cp:revision>
  <dcterms:created xsi:type="dcterms:W3CDTF">2024-04-23T16:15:00Z</dcterms:created>
  <dcterms:modified xsi:type="dcterms:W3CDTF">2024-08-02T07:07:00Z</dcterms:modified>
</cp:coreProperties>
</file>